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ED3B04" w14:textId="77777777" w:rsidR="00C61206" w:rsidRPr="007C35DA" w:rsidRDefault="00C61206">
      <w:pPr>
        <w:rPr>
          <w:b/>
          <w:bCs/>
          <w:sz w:val="24"/>
          <w:szCs w:val="36"/>
        </w:rPr>
      </w:pPr>
      <w:r w:rsidRPr="007C35DA">
        <w:rPr>
          <w:b/>
          <w:bCs/>
          <w:sz w:val="24"/>
          <w:szCs w:val="36"/>
        </w:rPr>
        <w:t>Supplementary data:</w:t>
      </w:r>
    </w:p>
    <w:p w14:paraId="59656224" w14:textId="77777777" w:rsidR="004605F5" w:rsidRDefault="00C61206" w:rsidP="00B11AF7">
      <w:pPr>
        <w:rPr>
          <w:szCs w:val="32"/>
        </w:rPr>
      </w:pPr>
      <w:r w:rsidRPr="00A27382">
        <w:rPr>
          <w:b/>
          <w:bCs/>
          <w:szCs w:val="32"/>
        </w:rPr>
        <w:t>Supplementary figure 1</w:t>
      </w:r>
      <w:r>
        <w:rPr>
          <w:szCs w:val="32"/>
        </w:rPr>
        <w:t>:</w:t>
      </w:r>
      <w:r w:rsidR="006D32C6">
        <w:rPr>
          <w:szCs w:val="32"/>
        </w:rPr>
        <w:t xml:space="preserve"> </w:t>
      </w:r>
      <w:r w:rsidR="00D16A61">
        <w:rPr>
          <w:szCs w:val="32"/>
        </w:rPr>
        <w:t>D</w:t>
      </w:r>
      <w:r w:rsidR="006D32C6">
        <w:rPr>
          <w:szCs w:val="32"/>
        </w:rPr>
        <w:t>iagram of clinical course</w:t>
      </w:r>
      <w:r w:rsidR="00B25094">
        <w:rPr>
          <w:szCs w:val="32"/>
        </w:rPr>
        <w:t xml:space="preserve"> of</w:t>
      </w:r>
      <w:r w:rsidR="0097015B">
        <w:rPr>
          <w:szCs w:val="32"/>
        </w:rPr>
        <w:t xml:space="preserve"> the two </w:t>
      </w:r>
      <w:r w:rsidR="00B25094">
        <w:rPr>
          <w:szCs w:val="32"/>
        </w:rPr>
        <w:t>patients</w:t>
      </w:r>
      <w:r w:rsidR="00273EB0">
        <w:rPr>
          <w:szCs w:val="32"/>
        </w:rPr>
        <w:t>, with key events before and after admission.</w:t>
      </w:r>
      <w:r w:rsidR="003831B6">
        <w:rPr>
          <w:szCs w:val="32"/>
        </w:rPr>
        <w:t xml:space="preserve"> The timeline </w:t>
      </w:r>
      <w:r w:rsidR="00C6358B">
        <w:rPr>
          <w:szCs w:val="32"/>
        </w:rPr>
        <w:t xml:space="preserve">prior to admission indicates weeks, and </w:t>
      </w:r>
      <w:r w:rsidR="00035A8D">
        <w:rPr>
          <w:szCs w:val="32"/>
        </w:rPr>
        <w:t xml:space="preserve">after admission </w:t>
      </w:r>
      <w:r w:rsidR="00A3251D">
        <w:rPr>
          <w:szCs w:val="32"/>
        </w:rPr>
        <w:t>individual days</w:t>
      </w:r>
      <w:r w:rsidR="00035A8D">
        <w:rPr>
          <w:szCs w:val="32"/>
        </w:rPr>
        <w:t xml:space="preserve">, </w:t>
      </w:r>
      <w:r w:rsidR="00A3251D">
        <w:rPr>
          <w:szCs w:val="32"/>
        </w:rPr>
        <w:t>with indication of laboratory, imaging and intensive care interventions.</w:t>
      </w:r>
      <w:r w:rsidR="00B25094">
        <w:rPr>
          <w:szCs w:val="32"/>
        </w:rPr>
        <w:t xml:space="preserve"> </w:t>
      </w:r>
      <w:r w:rsidR="007E256C">
        <w:rPr>
          <w:szCs w:val="32"/>
        </w:rPr>
        <w:t>5-day intervals are highlighted</w:t>
      </w:r>
      <w:r w:rsidR="00082717">
        <w:rPr>
          <w:szCs w:val="32"/>
        </w:rPr>
        <w:t xml:space="preserve"> in grey</w:t>
      </w:r>
      <w:r w:rsidR="00260113">
        <w:rPr>
          <w:szCs w:val="32"/>
        </w:rPr>
        <w:t>.</w:t>
      </w:r>
      <w:r w:rsidR="007E256C">
        <w:rPr>
          <w:szCs w:val="32"/>
        </w:rPr>
        <w:t xml:space="preserve"> </w:t>
      </w:r>
    </w:p>
    <w:p w14:paraId="2E0787A4" w14:textId="4B28056F" w:rsidR="0097015B" w:rsidRDefault="003E2BF5" w:rsidP="00B11AF7">
      <w:pPr>
        <w:rPr>
          <w:szCs w:val="32"/>
        </w:rPr>
      </w:pPr>
      <w:r w:rsidRPr="00A27382">
        <w:rPr>
          <w:b/>
          <w:bCs/>
          <w:szCs w:val="32"/>
        </w:rPr>
        <w:t>a</w:t>
      </w:r>
      <w:r>
        <w:rPr>
          <w:szCs w:val="32"/>
        </w:rPr>
        <w:t xml:space="preserve">, </w:t>
      </w:r>
      <w:r w:rsidR="00D16A61">
        <w:rPr>
          <w:szCs w:val="32"/>
        </w:rPr>
        <w:t>M</w:t>
      </w:r>
      <w:r w:rsidR="00B11AF7">
        <w:rPr>
          <w:szCs w:val="32"/>
        </w:rPr>
        <w:t>ale patient in his early fifties with past medical history</w:t>
      </w:r>
      <w:r w:rsidR="0097015B" w:rsidRPr="0097015B">
        <w:rPr>
          <w:szCs w:val="32"/>
        </w:rPr>
        <w:t xml:space="preserve"> of type 2 diabetes. He was admitted to hospital with increasing dyspnoea on the background of cough and fever for two weeks. Due to worsening respiratory symptoms, the patient was intubated and ventilated two days after admission. </w:t>
      </w:r>
      <w:r w:rsidR="00AD335C">
        <w:rPr>
          <w:szCs w:val="32"/>
        </w:rPr>
        <w:t>The p</w:t>
      </w:r>
      <w:r w:rsidR="0097015B" w:rsidRPr="0097015B">
        <w:rPr>
          <w:szCs w:val="32"/>
        </w:rPr>
        <w:t xml:space="preserve">atient was considered as a candidate for </w:t>
      </w:r>
      <w:proofErr w:type="spellStart"/>
      <w:r w:rsidR="0097015B" w:rsidRPr="0097015B">
        <w:rPr>
          <w:szCs w:val="32"/>
        </w:rPr>
        <w:t>veno</w:t>
      </w:r>
      <w:proofErr w:type="spellEnd"/>
      <w:r w:rsidR="0097015B" w:rsidRPr="0097015B">
        <w:rPr>
          <w:szCs w:val="32"/>
        </w:rPr>
        <w:t>-venous extracorporeal membrane oxygenation (</w:t>
      </w:r>
      <w:proofErr w:type="spellStart"/>
      <w:r w:rsidR="0097015B" w:rsidRPr="0097015B">
        <w:rPr>
          <w:szCs w:val="32"/>
        </w:rPr>
        <w:t>vvECMO</w:t>
      </w:r>
      <w:proofErr w:type="spellEnd"/>
      <w:r w:rsidR="0097015B" w:rsidRPr="0097015B">
        <w:rPr>
          <w:szCs w:val="32"/>
        </w:rPr>
        <w:t xml:space="preserve">) treatment, for persistent hypoxaemia, despite optimal mechanical ventilation. Just prior to </w:t>
      </w:r>
      <w:proofErr w:type="spellStart"/>
      <w:r w:rsidR="0097015B" w:rsidRPr="0097015B">
        <w:rPr>
          <w:szCs w:val="32"/>
        </w:rPr>
        <w:t>vvECMO</w:t>
      </w:r>
      <w:proofErr w:type="spellEnd"/>
      <w:r w:rsidR="0097015B" w:rsidRPr="0097015B">
        <w:rPr>
          <w:szCs w:val="32"/>
        </w:rPr>
        <w:t>, the patient went into cardiac arrest and received cardio-pulmonary resuscitation with administration of adrenaline</w:t>
      </w:r>
      <w:r w:rsidR="003C5BE6">
        <w:rPr>
          <w:szCs w:val="32"/>
        </w:rPr>
        <w:t xml:space="preserve">. He had </w:t>
      </w:r>
      <w:r w:rsidR="0097015B" w:rsidRPr="0097015B">
        <w:rPr>
          <w:szCs w:val="32"/>
        </w:rPr>
        <w:t xml:space="preserve">absent-to-low blood flow for 3 minutes. Computed tomography (CT) of the head several hours after </w:t>
      </w:r>
      <w:proofErr w:type="spellStart"/>
      <w:r w:rsidR="0097015B" w:rsidRPr="0097015B">
        <w:rPr>
          <w:szCs w:val="32"/>
        </w:rPr>
        <w:t>vvECMO</w:t>
      </w:r>
      <w:proofErr w:type="spellEnd"/>
      <w:r w:rsidR="0097015B" w:rsidRPr="0097015B">
        <w:rPr>
          <w:szCs w:val="32"/>
        </w:rPr>
        <w:t xml:space="preserve"> cannulation showed multifocal cerebral and cerebellar infarcts and CT thorax demonstrated saddle pulmonary embolism. The patient also developed acute kidney injury. </w:t>
      </w:r>
      <w:proofErr w:type="spellStart"/>
      <w:r w:rsidR="0097015B" w:rsidRPr="0097015B">
        <w:rPr>
          <w:szCs w:val="32"/>
        </w:rPr>
        <w:t>vvECMO</w:t>
      </w:r>
      <w:proofErr w:type="spellEnd"/>
      <w:r w:rsidR="0097015B" w:rsidRPr="0097015B">
        <w:rPr>
          <w:szCs w:val="32"/>
        </w:rPr>
        <w:t xml:space="preserve"> was discontinued after 4 days, and a repeat CT head 7 days later confirmed further evolution of the multiple infarcts with midline shift and the patient died shortly afterwards.</w:t>
      </w:r>
    </w:p>
    <w:p w14:paraId="3206136A" w14:textId="5E32F718" w:rsidR="00A2710F" w:rsidRDefault="00560957" w:rsidP="000217F5">
      <w:pPr>
        <w:rPr>
          <w:szCs w:val="32"/>
        </w:rPr>
      </w:pPr>
      <w:r>
        <w:rPr>
          <w:b/>
          <w:bCs/>
          <w:szCs w:val="32"/>
        </w:rPr>
        <w:t>b</w:t>
      </w:r>
      <w:r>
        <w:rPr>
          <w:szCs w:val="32"/>
        </w:rPr>
        <w:t xml:space="preserve">, Female </w:t>
      </w:r>
      <w:r w:rsidR="00376AE1">
        <w:rPr>
          <w:szCs w:val="32"/>
        </w:rPr>
        <w:t xml:space="preserve">patient </w:t>
      </w:r>
      <w:r w:rsidRPr="00560957">
        <w:rPr>
          <w:szCs w:val="32"/>
        </w:rPr>
        <w:t>in her mid-</w:t>
      </w:r>
      <w:r w:rsidR="008D089F">
        <w:rPr>
          <w:szCs w:val="32"/>
        </w:rPr>
        <w:t>sixties</w:t>
      </w:r>
      <w:r w:rsidR="008D089F" w:rsidRPr="00560957">
        <w:rPr>
          <w:szCs w:val="32"/>
        </w:rPr>
        <w:t xml:space="preserve"> </w:t>
      </w:r>
      <w:r w:rsidRPr="00560957">
        <w:rPr>
          <w:szCs w:val="32"/>
        </w:rPr>
        <w:t xml:space="preserve">with a past medical history of hypertension. She was admitted to hospital in a hypoxic state with reduced consciousness following several days of COVID-19 related symptoms. She was intubated and ventilated on hospitalisation and required renal replacement therapy for acute kidney injury. Importantly, the patient remained unresponsive, despite </w:t>
      </w:r>
      <w:r w:rsidR="00A34CDB">
        <w:rPr>
          <w:szCs w:val="32"/>
        </w:rPr>
        <w:t xml:space="preserve">discontinuation of </w:t>
      </w:r>
      <w:r w:rsidRPr="00560957">
        <w:rPr>
          <w:szCs w:val="32"/>
        </w:rPr>
        <w:t xml:space="preserve">sedation. </w:t>
      </w:r>
      <w:r w:rsidR="00376AE1">
        <w:rPr>
          <w:szCs w:val="32"/>
        </w:rPr>
        <w:t xml:space="preserve">Repeat </w:t>
      </w:r>
      <w:r w:rsidR="006C6CF6">
        <w:rPr>
          <w:szCs w:val="32"/>
        </w:rPr>
        <w:t xml:space="preserve">chest </w:t>
      </w:r>
      <w:r w:rsidR="00A34CDB">
        <w:rPr>
          <w:szCs w:val="32"/>
        </w:rPr>
        <w:t>X</w:t>
      </w:r>
      <w:r w:rsidR="006C6CF6">
        <w:rPr>
          <w:szCs w:val="32"/>
        </w:rPr>
        <w:t xml:space="preserve">-ray </w:t>
      </w:r>
      <w:r w:rsidR="00671225">
        <w:rPr>
          <w:szCs w:val="32"/>
        </w:rPr>
        <w:t xml:space="preserve">showed signs of viral pneumonia </w:t>
      </w:r>
      <w:r w:rsidR="00A34CDB">
        <w:rPr>
          <w:szCs w:val="32"/>
        </w:rPr>
        <w:t xml:space="preserve">and </w:t>
      </w:r>
      <w:r w:rsidRPr="00560957">
        <w:rPr>
          <w:szCs w:val="32"/>
        </w:rPr>
        <w:t>MRI studies of the brain showed multiple, disseminated small infarcts in the subcortical cerebral white matter as well as microbleeds, an established small infarct in the right thalamus, FLAIR hyperintensity in the right intraparietal sulcus, and bilateral signal changes in cerebellum, suggestive of recent small haemorrhages as well as microbleeds. The patient died 3 weeks after admission due to persistent multiorgan failure.</w:t>
      </w:r>
    </w:p>
    <w:p w14:paraId="08711AC8" w14:textId="508FE69A" w:rsidR="0097015B" w:rsidRDefault="00273EB0">
      <w:pPr>
        <w:rPr>
          <w:szCs w:val="32"/>
        </w:rPr>
      </w:pPr>
      <w:r>
        <w:rPr>
          <w:szCs w:val="32"/>
        </w:rPr>
        <w:t xml:space="preserve">CT= </w:t>
      </w:r>
      <w:r w:rsidR="0058443F">
        <w:rPr>
          <w:szCs w:val="32"/>
        </w:rPr>
        <w:t xml:space="preserve">computed tomography; CAP, chest abdomen pelvis; </w:t>
      </w:r>
      <w:r w:rsidR="006A5D7D">
        <w:rPr>
          <w:szCs w:val="32"/>
        </w:rPr>
        <w:t xml:space="preserve">XR, </w:t>
      </w:r>
      <w:r w:rsidR="005C0BC9">
        <w:rPr>
          <w:szCs w:val="32"/>
        </w:rPr>
        <w:t>X</w:t>
      </w:r>
      <w:r w:rsidR="006A5D7D">
        <w:rPr>
          <w:szCs w:val="32"/>
        </w:rPr>
        <w:t xml:space="preserve">-ray; </w:t>
      </w:r>
      <w:r w:rsidR="0058443F">
        <w:rPr>
          <w:szCs w:val="32"/>
        </w:rPr>
        <w:t>RRT,</w:t>
      </w:r>
      <w:r w:rsidR="00697A8E">
        <w:rPr>
          <w:szCs w:val="32"/>
        </w:rPr>
        <w:t xml:space="preserve"> renal replacement therapy; </w:t>
      </w:r>
      <w:proofErr w:type="spellStart"/>
      <w:r w:rsidR="00A3251D">
        <w:rPr>
          <w:szCs w:val="32"/>
        </w:rPr>
        <w:t>vvECMO</w:t>
      </w:r>
      <w:proofErr w:type="spellEnd"/>
      <w:r w:rsidR="00A3251D">
        <w:rPr>
          <w:szCs w:val="32"/>
        </w:rPr>
        <w:t xml:space="preserve">, </w:t>
      </w:r>
      <w:proofErr w:type="spellStart"/>
      <w:r w:rsidR="00996447">
        <w:rPr>
          <w:szCs w:val="32"/>
        </w:rPr>
        <w:t>veno</w:t>
      </w:r>
      <w:proofErr w:type="spellEnd"/>
      <w:r w:rsidR="00996447">
        <w:rPr>
          <w:szCs w:val="32"/>
        </w:rPr>
        <w:t xml:space="preserve">-venous extracorporeal membrane oxygenation; </w:t>
      </w:r>
      <w:r w:rsidR="00697A8E">
        <w:rPr>
          <w:szCs w:val="32"/>
        </w:rPr>
        <w:t>CRP, C reactive protein; CRP,</w:t>
      </w:r>
      <w:r w:rsidR="00597E85">
        <w:rPr>
          <w:szCs w:val="32"/>
        </w:rPr>
        <w:t xml:space="preserve"> cardio-pulmonary resuscitation; GCS,</w:t>
      </w:r>
      <w:r w:rsidR="006A5D7D">
        <w:rPr>
          <w:szCs w:val="32"/>
        </w:rPr>
        <w:t xml:space="preserve"> Glasgow coma scale</w:t>
      </w:r>
      <w:r w:rsidR="005C0BC9">
        <w:rPr>
          <w:szCs w:val="32"/>
        </w:rPr>
        <w:t>.</w:t>
      </w:r>
      <w:r w:rsidR="003A77D0">
        <w:rPr>
          <w:szCs w:val="32"/>
        </w:rPr>
        <w:t xml:space="preserve"> </w:t>
      </w:r>
    </w:p>
    <w:p w14:paraId="4EA1A6EE" w14:textId="2A8DC843" w:rsidR="000217F5" w:rsidRDefault="000217F5">
      <w:pPr>
        <w:rPr>
          <w:szCs w:val="32"/>
        </w:rPr>
      </w:pPr>
    </w:p>
    <w:p w14:paraId="1C4876FA" w14:textId="09A67969" w:rsidR="000217F5" w:rsidRDefault="008B196C">
      <w:pPr>
        <w:rPr>
          <w:szCs w:val="32"/>
        </w:rPr>
      </w:pPr>
      <w:r w:rsidRPr="00A27382">
        <w:rPr>
          <w:b/>
          <w:bCs/>
          <w:szCs w:val="32"/>
        </w:rPr>
        <w:t>Supplementary figure 2</w:t>
      </w:r>
      <w:r>
        <w:rPr>
          <w:szCs w:val="32"/>
        </w:rPr>
        <w:t xml:space="preserve">: </w:t>
      </w:r>
      <w:r w:rsidR="005771F9">
        <w:rPr>
          <w:szCs w:val="32"/>
        </w:rPr>
        <w:t>Main m</w:t>
      </w:r>
      <w:r>
        <w:rPr>
          <w:szCs w:val="32"/>
        </w:rPr>
        <w:t xml:space="preserve">acroscopic and microscopic findings of case 1. </w:t>
      </w:r>
      <w:proofErr w:type="spellStart"/>
      <w:r w:rsidR="00BF53EA" w:rsidRPr="00A27382">
        <w:rPr>
          <w:b/>
          <w:bCs/>
          <w:szCs w:val="32"/>
        </w:rPr>
        <w:t>a</w:t>
      </w:r>
      <w:proofErr w:type="spellEnd"/>
      <w:r w:rsidR="00A36012">
        <w:rPr>
          <w:szCs w:val="32"/>
        </w:rPr>
        <w:t xml:space="preserve"> </w:t>
      </w:r>
      <w:r w:rsidR="005771F9">
        <w:rPr>
          <w:szCs w:val="32"/>
        </w:rPr>
        <w:t>I</w:t>
      </w:r>
      <w:r w:rsidR="00A36012">
        <w:rPr>
          <w:szCs w:val="32"/>
        </w:rPr>
        <w:t>nfarct in the right caudate, internal capsule and</w:t>
      </w:r>
      <w:r w:rsidR="00063B24">
        <w:rPr>
          <w:szCs w:val="32"/>
        </w:rPr>
        <w:t xml:space="preserve"> putamen (</w:t>
      </w:r>
      <w:r w:rsidR="003A77D0">
        <w:rPr>
          <w:szCs w:val="32"/>
        </w:rPr>
        <w:t xml:space="preserve">frame </w:t>
      </w:r>
      <w:r w:rsidR="005771F9">
        <w:rPr>
          <w:szCs w:val="32"/>
        </w:rPr>
        <w:t xml:space="preserve">corresponds to </w:t>
      </w:r>
      <w:r w:rsidR="005771F9" w:rsidRPr="005771F9">
        <w:rPr>
          <w:b/>
          <w:szCs w:val="32"/>
        </w:rPr>
        <w:t>b</w:t>
      </w:r>
      <w:r w:rsidR="00063B24">
        <w:rPr>
          <w:szCs w:val="32"/>
        </w:rPr>
        <w:t>),</w:t>
      </w:r>
      <w:r w:rsidR="000E617E">
        <w:rPr>
          <w:szCs w:val="32"/>
        </w:rPr>
        <w:t xml:space="preserve"> bilateral watershed infarcts</w:t>
      </w:r>
      <w:r w:rsidR="005771F9">
        <w:rPr>
          <w:szCs w:val="32"/>
        </w:rPr>
        <w:t xml:space="preserve"> in the anterior cerebral</w:t>
      </w:r>
      <w:r w:rsidR="0018132E">
        <w:rPr>
          <w:szCs w:val="32"/>
        </w:rPr>
        <w:t xml:space="preserve"> artery (ACA) and</w:t>
      </w:r>
      <w:r w:rsidR="00C72D0C">
        <w:rPr>
          <w:szCs w:val="32"/>
        </w:rPr>
        <w:t xml:space="preserve"> </w:t>
      </w:r>
      <w:r w:rsidR="005771F9">
        <w:rPr>
          <w:szCs w:val="32"/>
        </w:rPr>
        <w:t xml:space="preserve">middle cerebral artery </w:t>
      </w:r>
      <w:r w:rsidR="00133AEE">
        <w:rPr>
          <w:szCs w:val="32"/>
        </w:rPr>
        <w:t xml:space="preserve">(MCA) </w:t>
      </w:r>
      <w:r w:rsidR="005771F9">
        <w:rPr>
          <w:szCs w:val="32"/>
        </w:rPr>
        <w:t>territories</w:t>
      </w:r>
      <w:r w:rsidR="000E617E">
        <w:rPr>
          <w:szCs w:val="32"/>
        </w:rPr>
        <w:t xml:space="preserve"> (blue arrows) and right frontal infarct</w:t>
      </w:r>
      <w:r w:rsidR="005771F9">
        <w:rPr>
          <w:szCs w:val="32"/>
        </w:rPr>
        <w:t xml:space="preserve"> within the middle cerebral artery territory</w:t>
      </w:r>
      <w:r w:rsidR="000E617E">
        <w:rPr>
          <w:szCs w:val="32"/>
        </w:rPr>
        <w:t xml:space="preserve"> (red arrows). </w:t>
      </w:r>
      <w:r w:rsidR="00E8293B" w:rsidRPr="00A27382">
        <w:rPr>
          <w:b/>
          <w:bCs/>
          <w:szCs w:val="32"/>
        </w:rPr>
        <w:t>b</w:t>
      </w:r>
      <w:r w:rsidR="000E617E">
        <w:rPr>
          <w:szCs w:val="32"/>
        </w:rPr>
        <w:t xml:space="preserve">, </w:t>
      </w:r>
      <w:r w:rsidR="00C46750">
        <w:rPr>
          <w:szCs w:val="32"/>
        </w:rPr>
        <w:t>H</w:t>
      </w:r>
      <w:r w:rsidR="000E617E">
        <w:rPr>
          <w:szCs w:val="32"/>
        </w:rPr>
        <w:t xml:space="preserve">istology of the </w:t>
      </w:r>
      <w:r w:rsidR="004372F2">
        <w:rPr>
          <w:szCs w:val="32"/>
        </w:rPr>
        <w:t xml:space="preserve">basal ganglia </w:t>
      </w:r>
      <w:r w:rsidR="003A77D0">
        <w:rPr>
          <w:szCs w:val="32"/>
        </w:rPr>
        <w:t xml:space="preserve">infarct </w:t>
      </w:r>
      <w:r w:rsidR="004372F2">
        <w:rPr>
          <w:szCs w:val="32"/>
        </w:rPr>
        <w:t xml:space="preserve">with striking demarcation of a </w:t>
      </w:r>
      <w:proofErr w:type="spellStart"/>
      <w:r w:rsidR="004372F2">
        <w:rPr>
          <w:szCs w:val="32"/>
        </w:rPr>
        <w:t>leukocytoclastic</w:t>
      </w:r>
      <w:proofErr w:type="spellEnd"/>
      <w:r w:rsidR="004372F2">
        <w:rPr>
          <w:szCs w:val="32"/>
        </w:rPr>
        <w:t xml:space="preserve"> inner rim</w:t>
      </w:r>
      <w:r w:rsidR="0085483F">
        <w:rPr>
          <w:szCs w:val="32"/>
        </w:rPr>
        <w:t xml:space="preserve"> show</w:t>
      </w:r>
      <w:r w:rsidR="003C004E" w:rsidRPr="002861CC">
        <w:rPr>
          <w:szCs w:val="32"/>
        </w:rPr>
        <w:t>n</w:t>
      </w:r>
      <w:r w:rsidR="0085483F">
        <w:rPr>
          <w:szCs w:val="32"/>
        </w:rPr>
        <w:t xml:space="preserve"> in </w:t>
      </w:r>
      <w:r w:rsidR="0085483F" w:rsidRPr="0085483F">
        <w:rPr>
          <w:b/>
          <w:szCs w:val="32"/>
        </w:rPr>
        <w:t>c</w:t>
      </w:r>
      <w:r w:rsidR="0085483F">
        <w:rPr>
          <w:szCs w:val="32"/>
        </w:rPr>
        <w:t xml:space="preserve"> at a </w:t>
      </w:r>
      <w:r w:rsidR="004372F2">
        <w:rPr>
          <w:szCs w:val="32"/>
        </w:rPr>
        <w:t>high magnification</w:t>
      </w:r>
      <w:r w:rsidR="00C46750">
        <w:rPr>
          <w:szCs w:val="32"/>
        </w:rPr>
        <w:t xml:space="preserve">. </w:t>
      </w:r>
      <w:r w:rsidR="004372F2" w:rsidRPr="00A27382">
        <w:rPr>
          <w:b/>
          <w:bCs/>
          <w:szCs w:val="32"/>
        </w:rPr>
        <w:t>d</w:t>
      </w:r>
      <w:r w:rsidR="00C46750">
        <w:rPr>
          <w:szCs w:val="32"/>
        </w:rPr>
        <w:t xml:space="preserve"> The</w:t>
      </w:r>
      <w:r w:rsidR="008E30D2">
        <w:rPr>
          <w:szCs w:val="32"/>
        </w:rPr>
        <w:t xml:space="preserve"> outer </w:t>
      </w:r>
      <w:r w:rsidR="00DD0FEC">
        <w:rPr>
          <w:szCs w:val="32"/>
        </w:rPr>
        <w:t>rim</w:t>
      </w:r>
      <w:r w:rsidR="008E30D2">
        <w:rPr>
          <w:szCs w:val="32"/>
        </w:rPr>
        <w:t xml:space="preserve"> </w:t>
      </w:r>
      <w:r w:rsidR="00DD0FEC">
        <w:rPr>
          <w:szCs w:val="32"/>
        </w:rPr>
        <w:t>of</w:t>
      </w:r>
      <w:r w:rsidR="008E30D2">
        <w:rPr>
          <w:szCs w:val="32"/>
        </w:rPr>
        <w:t xml:space="preserve"> granulation tissue and macrophages corresponds to the typical picture of the demarcation zone of a chronic infarct.</w:t>
      </w:r>
      <w:r w:rsidR="00E8293B">
        <w:rPr>
          <w:szCs w:val="32"/>
        </w:rPr>
        <w:t xml:space="preserve"> </w:t>
      </w:r>
      <w:r w:rsidR="00DD0FEC">
        <w:rPr>
          <w:b/>
          <w:bCs/>
          <w:szCs w:val="32"/>
        </w:rPr>
        <w:t>e</w:t>
      </w:r>
      <w:r w:rsidR="00DD0FEC">
        <w:rPr>
          <w:szCs w:val="32"/>
        </w:rPr>
        <w:t xml:space="preserve"> </w:t>
      </w:r>
      <w:r w:rsidR="00133AEE">
        <w:rPr>
          <w:szCs w:val="32"/>
        </w:rPr>
        <w:t>M</w:t>
      </w:r>
      <w:r w:rsidR="00277265">
        <w:rPr>
          <w:szCs w:val="32"/>
        </w:rPr>
        <w:t>ultiple</w:t>
      </w:r>
      <w:r w:rsidR="003A4CE1">
        <w:rPr>
          <w:szCs w:val="32"/>
        </w:rPr>
        <w:t xml:space="preserve"> infarcts in the right MCA territory (frame</w:t>
      </w:r>
      <w:r w:rsidR="00C72D0C">
        <w:rPr>
          <w:szCs w:val="32"/>
        </w:rPr>
        <w:t xml:space="preserve"> corresponds to </w:t>
      </w:r>
      <w:r w:rsidR="00C72D0C" w:rsidRPr="00C72D0C">
        <w:rPr>
          <w:b/>
          <w:szCs w:val="32"/>
        </w:rPr>
        <w:t>f</w:t>
      </w:r>
      <w:r w:rsidR="003A4CE1">
        <w:rPr>
          <w:szCs w:val="32"/>
        </w:rPr>
        <w:t>), watershed infarcts</w:t>
      </w:r>
      <w:r w:rsidR="005A1C89">
        <w:rPr>
          <w:szCs w:val="32"/>
        </w:rPr>
        <w:t xml:space="preserve"> </w:t>
      </w:r>
      <w:r w:rsidR="001B2250">
        <w:rPr>
          <w:szCs w:val="32"/>
        </w:rPr>
        <w:t>o</w:t>
      </w:r>
      <w:r w:rsidR="005A1C89">
        <w:rPr>
          <w:szCs w:val="32"/>
        </w:rPr>
        <w:t>n the left (ACA</w:t>
      </w:r>
      <w:r w:rsidR="001B2250">
        <w:rPr>
          <w:szCs w:val="32"/>
        </w:rPr>
        <w:t>-</w:t>
      </w:r>
      <w:r w:rsidR="005A1C89">
        <w:rPr>
          <w:szCs w:val="32"/>
        </w:rPr>
        <w:t>MCA and MCA</w:t>
      </w:r>
      <w:r w:rsidR="001B2250">
        <w:rPr>
          <w:szCs w:val="32"/>
        </w:rPr>
        <w:t>-</w:t>
      </w:r>
      <w:r w:rsidR="005A1C89">
        <w:rPr>
          <w:szCs w:val="32"/>
        </w:rPr>
        <w:t>PCA territories, blue circles), and left PCA infarcts</w:t>
      </w:r>
      <w:r w:rsidR="005D1D24">
        <w:rPr>
          <w:szCs w:val="32"/>
        </w:rPr>
        <w:t xml:space="preserve"> involving thalamus and hippocampus, red arrows). </w:t>
      </w:r>
      <w:r w:rsidR="005D1D24">
        <w:rPr>
          <w:b/>
          <w:bCs/>
          <w:szCs w:val="32"/>
        </w:rPr>
        <w:t>f</w:t>
      </w:r>
      <w:r w:rsidR="005D1D24">
        <w:rPr>
          <w:szCs w:val="32"/>
        </w:rPr>
        <w:t xml:space="preserve"> </w:t>
      </w:r>
      <w:r w:rsidR="001B2250">
        <w:rPr>
          <w:szCs w:val="32"/>
        </w:rPr>
        <w:t>H</w:t>
      </w:r>
      <w:r w:rsidR="005D1D24">
        <w:rPr>
          <w:szCs w:val="32"/>
        </w:rPr>
        <w:t xml:space="preserve">istology of the framed area shown in </w:t>
      </w:r>
      <w:r w:rsidR="004934F4" w:rsidRPr="001621E6">
        <w:rPr>
          <w:b/>
          <w:bCs/>
          <w:szCs w:val="32"/>
        </w:rPr>
        <w:t>e</w:t>
      </w:r>
      <w:r w:rsidR="004934F4">
        <w:rPr>
          <w:szCs w:val="32"/>
        </w:rPr>
        <w:t xml:space="preserve"> with a classical</w:t>
      </w:r>
      <w:r w:rsidR="001B2250">
        <w:rPr>
          <w:szCs w:val="32"/>
        </w:rPr>
        <w:t xml:space="preserve"> ischaemic</w:t>
      </w:r>
      <w:r w:rsidR="004934F4">
        <w:rPr>
          <w:szCs w:val="32"/>
        </w:rPr>
        <w:t xml:space="preserve"> infarct (upper part) and an infarct with frequent</w:t>
      </w:r>
      <w:r w:rsidR="006227C1">
        <w:rPr>
          <w:szCs w:val="32"/>
        </w:rPr>
        <w:t xml:space="preserve"> thrombosed vessels</w:t>
      </w:r>
      <w:r w:rsidR="001B2250">
        <w:rPr>
          <w:szCs w:val="32"/>
        </w:rPr>
        <w:t xml:space="preserve"> with perivascular haemorrhages</w:t>
      </w:r>
      <w:r w:rsidR="006227C1">
        <w:rPr>
          <w:szCs w:val="32"/>
        </w:rPr>
        <w:t xml:space="preserve"> (lower part). Both areas are shown at higher magnification in </w:t>
      </w:r>
      <w:r w:rsidR="006227C1" w:rsidRPr="00A27382">
        <w:rPr>
          <w:b/>
          <w:bCs/>
          <w:szCs w:val="32"/>
        </w:rPr>
        <w:t>g</w:t>
      </w:r>
      <w:r w:rsidR="006227C1">
        <w:rPr>
          <w:szCs w:val="32"/>
        </w:rPr>
        <w:t xml:space="preserve"> and </w:t>
      </w:r>
      <w:r w:rsidR="0046766C" w:rsidRPr="00A27382">
        <w:rPr>
          <w:b/>
          <w:bCs/>
          <w:szCs w:val="32"/>
        </w:rPr>
        <w:t>h</w:t>
      </w:r>
      <w:r w:rsidR="006227C1">
        <w:rPr>
          <w:szCs w:val="32"/>
        </w:rPr>
        <w:t>.</w:t>
      </w:r>
    </w:p>
    <w:p w14:paraId="33BDD017" w14:textId="43039AF8" w:rsidR="005644E9" w:rsidRDefault="005644E9">
      <w:pPr>
        <w:rPr>
          <w:szCs w:val="32"/>
        </w:rPr>
      </w:pPr>
    </w:p>
    <w:p w14:paraId="7C5CF7BA" w14:textId="73007632" w:rsidR="004779AA" w:rsidRDefault="00254DA9">
      <w:pPr>
        <w:rPr>
          <w:szCs w:val="32"/>
        </w:rPr>
      </w:pPr>
      <w:r w:rsidRPr="00A27382">
        <w:rPr>
          <w:b/>
          <w:bCs/>
          <w:szCs w:val="32"/>
        </w:rPr>
        <w:t>Supplementary figure 3</w:t>
      </w:r>
      <w:r>
        <w:rPr>
          <w:szCs w:val="32"/>
        </w:rPr>
        <w:t xml:space="preserve">: </w:t>
      </w:r>
      <w:r w:rsidR="00DC2582">
        <w:rPr>
          <w:szCs w:val="32"/>
        </w:rPr>
        <w:t>Main m</w:t>
      </w:r>
      <w:r>
        <w:rPr>
          <w:szCs w:val="32"/>
        </w:rPr>
        <w:t xml:space="preserve">acroscopic and microscopic findings of case 2. </w:t>
      </w:r>
      <w:proofErr w:type="spellStart"/>
      <w:r w:rsidR="00931669">
        <w:rPr>
          <w:b/>
          <w:bCs/>
          <w:szCs w:val="32"/>
        </w:rPr>
        <w:t>a</w:t>
      </w:r>
      <w:proofErr w:type="spellEnd"/>
      <w:r w:rsidR="00FF50B2">
        <w:rPr>
          <w:szCs w:val="32"/>
        </w:rPr>
        <w:t xml:space="preserve"> Some of the s</w:t>
      </w:r>
      <w:r w:rsidR="00A70E29">
        <w:rPr>
          <w:szCs w:val="32"/>
        </w:rPr>
        <w:t>ubacute white matter micro</w:t>
      </w:r>
      <w:r w:rsidR="00864AC9">
        <w:rPr>
          <w:szCs w:val="32"/>
        </w:rPr>
        <w:t>lesion</w:t>
      </w:r>
      <w:r w:rsidR="00FF50B2">
        <w:rPr>
          <w:szCs w:val="32"/>
        </w:rPr>
        <w:t>s are seen as grey discoloured foci</w:t>
      </w:r>
      <w:r w:rsidR="001113CD">
        <w:rPr>
          <w:szCs w:val="32"/>
        </w:rPr>
        <w:t xml:space="preserve"> (frame in the left frontal lobe is around one of the microlesions, which is shown on a higher power in </w:t>
      </w:r>
      <w:r w:rsidR="00931669">
        <w:rPr>
          <w:b/>
          <w:szCs w:val="32"/>
        </w:rPr>
        <w:t>b</w:t>
      </w:r>
      <w:r w:rsidR="001113CD">
        <w:rPr>
          <w:szCs w:val="32"/>
        </w:rPr>
        <w:t xml:space="preserve">). </w:t>
      </w:r>
      <w:r w:rsidR="00931669">
        <w:rPr>
          <w:b/>
          <w:szCs w:val="32"/>
        </w:rPr>
        <w:t>b</w:t>
      </w:r>
      <w:r w:rsidR="001113CD">
        <w:rPr>
          <w:szCs w:val="32"/>
        </w:rPr>
        <w:t xml:space="preserve"> This</w:t>
      </w:r>
      <w:r w:rsidR="009F5150">
        <w:rPr>
          <w:szCs w:val="32"/>
        </w:rPr>
        <w:t xml:space="preserve"> </w:t>
      </w:r>
      <w:r w:rsidR="001113CD">
        <w:rPr>
          <w:szCs w:val="32"/>
        </w:rPr>
        <w:t xml:space="preserve">lesion corresponds to a classic small </w:t>
      </w:r>
      <w:r w:rsidR="001113CD">
        <w:rPr>
          <w:szCs w:val="32"/>
        </w:rPr>
        <w:lastRenderedPageBreak/>
        <w:t xml:space="preserve">ischaemic </w:t>
      </w:r>
      <w:r w:rsidR="009F5150">
        <w:rPr>
          <w:szCs w:val="32"/>
        </w:rPr>
        <w:t>infarct</w:t>
      </w:r>
      <w:r w:rsidR="001113CD">
        <w:rPr>
          <w:szCs w:val="32"/>
        </w:rPr>
        <w:t>.</w:t>
      </w:r>
      <w:r w:rsidR="001113CD" w:rsidRPr="001113CD">
        <w:rPr>
          <w:b/>
          <w:szCs w:val="32"/>
        </w:rPr>
        <w:t xml:space="preserve"> </w:t>
      </w:r>
      <w:r w:rsidR="000F6015">
        <w:rPr>
          <w:b/>
          <w:szCs w:val="32"/>
        </w:rPr>
        <w:t>c</w:t>
      </w:r>
      <w:r w:rsidR="001113CD">
        <w:rPr>
          <w:szCs w:val="32"/>
        </w:rPr>
        <w:t xml:space="preserve"> Immunostaining for</w:t>
      </w:r>
      <w:r w:rsidR="00B712CB">
        <w:rPr>
          <w:szCs w:val="32"/>
        </w:rPr>
        <w:t xml:space="preserve"> CD68 highlights many more micro</w:t>
      </w:r>
      <w:r w:rsidR="001113CD">
        <w:rPr>
          <w:szCs w:val="32"/>
        </w:rPr>
        <w:t xml:space="preserve">vascular lesions </w:t>
      </w:r>
      <w:r w:rsidR="00B712CB">
        <w:rPr>
          <w:szCs w:val="32"/>
        </w:rPr>
        <w:t xml:space="preserve">in the </w:t>
      </w:r>
      <w:r w:rsidR="000B0C09">
        <w:rPr>
          <w:szCs w:val="32"/>
        </w:rPr>
        <w:t xml:space="preserve">subcortical </w:t>
      </w:r>
      <w:r w:rsidR="00B712CB">
        <w:rPr>
          <w:szCs w:val="32"/>
        </w:rPr>
        <w:t xml:space="preserve">white matter. </w:t>
      </w:r>
      <w:r w:rsidR="000F6015">
        <w:rPr>
          <w:b/>
          <w:bCs/>
          <w:szCs w:val="32"/>
        </w:rPr>
        <w:t>d</w:t>
      </w:r>
      <w:r w:rsidR="00B712CB">
        <w:rPr>
          <w:szCs w:val="32"/>
        </w:rPr>
        <w:t xml:space="preserve"> </w:t>
      </w:r>
      <w:r w:rsidR="00586156">
        <w:rPr>
          <w:szCs w:val="32"/>
        </w:rPr>
        <w:t>Particularly in the occipital lobes</w:t>
      </w:r>
      <w:r w:rsidR="00E32A14">
        <w:rPr>
          <w:szCs w:val="32"/>
        </w:rPr>
        <w:t>,</w:t>
      </w:r>
      <w:r w:rsidR="00586156">
        <w:rPr>
          <w:szCs w:val="32"/>
        </w:rPr>
        <w:t xml:space="preserve"> there are</w:t>
      </w:r>
      <w:r w:rsidR="00B712CB">
        <w:rPr>
          <w:szCs w:val="32"/>
        </w:rPr>
        <w:t xml:space="preserve"> microbleeds</w:t>
      </w:r>
      <w:r w:rsidR="00ED130F">
        <w:rPr>
          <w:szCs w:val="32"/>
        </w:rPr>
        <w:t xml:space="preserve"> </w:t>
      </w:r>
      <w:r w:rsidR="00586156">
        <w:rPr>
          <w:szCs w:val="32"/>
        </w:rPr>
        <w:t xml:space="preserve">in the subcortical white matter </w:t>
      </w:r>
      <w:r w:rsidR="00ED130F">
        <w:rPr>
          <w:szCs w:val="32"/>
        </w:rPr>
        <w:t>(red arrows).</w:t>
      </w:r>
      <w:r w:rsidR="00586156">
        <w:rPr>
          <w:szCs w:val="32"/>
        </w:rPr>
        <w:t xml:space="preserve"> The morphology of the microbleeds varies from</w:t>
      </w:r>
      <w:r w:rsidR="00586156" w:rsidRPr="00586156">
        <w:rPr>
          <w:b/>
          <w:szCs w:val="32"/>
        </w:rPr>
        <w:t xml:space="preserve"> </w:t>
      </w:r>
      <w:r w:rsidR="000F6015">
        <w:rPr>
          <w:b/>
          <w:szCs w:val="32"/>
        </w:rPr>
        <w:t>e</w:t>
      </w:r>
      <w:r w:rsidR="00586156">
        <w:rPr>
          <w:szCs w:val="32"/>
        </w:rPr>
        <w:t xml:space="preserve"> fresh haemorrhages, </w:t>
      </w:r>
      <w:r w:rsidR="000F6015">
        <w:rPr>
          <w:b/>
          <w:szCs w:val="32"/>
        </w:rPr>
        <w:t>f</w:t>
      </w:r>
      <w:r w:rsidR="00586156">
        <w:rPr>
          <w:szCs w:val="32"/>
        </w:rPr>
        <w:t xml:space="preserve"> subacute haemorrhages, </w:t>
      </w:r>
      <w:r w:rsidR="008043C9">
        <w:rPr>
          <w:b/>
          <w:szCs w:val="32"/>
        </w:rPr>
        <w:t>g</w:t>
      </w:r>
      <w:r w:rsidR="00586156">
        <w:rPr>
          <w:szCs w:val="32"/>
        </w:rPr>
        <w:t xml:space="preserve"> to </w:t>
      </w:r>
      <w:proofErr w:type="spellStart"/>
      <w:r w:rsidR="00586156">
        <w:rPr>
          <w:szCs w:val="32"/>
        </w:rPr>
        <w:t>haemosiderin</w:t>
      </w:r>
      <w:proofErr w:type="spellEnd"/>
      <w:r w:rsidR="00FF1497">
        <w:rPr>
          <w:szCs w:val="32"/>
        </w:rPr>
        <w:t xml:space="preserve">-laden macrophage </w:t>
      </w:r>
      <w:r w:rsidR="00586156">
        <w:rPr>
          <w:szCs w:val="32"/>
        </w:rPr>
        <w:t xml:space="preserve">rich microvascular lesions. </w:t>
      </w:r>
      <w:r w:rsidR="00087E33">
        <w:rPr>
          <w:szCs w:val="32"/>
        </w:rPr>
        <w:t>Also present (not shown) is hyaline arteriolosclerosis in the white matter and atherosclerosis in the</w:t>
      </w:r>
      <w:r w:rsidR="006D364A">
        <w:rPr>
          <w:szCs w:val="32"/>
        </w:rPr>
        <w:t xml:space="preserve"> blood vessels at the base of the brain. </w:t>
      </w:r>
    </w:p>
    <w:p w14:paraId="416A28FA" w14:textId="20B2E660" w:rsidR="001B293B" w:rsidRDefault="001B293B">
      <w:pPr>
        <w:rPr>
          <w:szCs w:val="32"/>
        </w:rPr>
      </w:pPr>
    </w:p>
    <w:p w14:paraId="0A3CA567" w14:textId="61E42D30" w:rsidR="001B293B" w:rsidRDefault="00BD2DD7">
      <w:r w:rsidRPr="130D0A40">
        <w:rPr>
          <w:b/>
          <w:bCs/>
        </w:rPr>
        <w:t>Supplementary figure 4</w:t>
      </w:r>
      <w:r>
        <w:t xml:space="preserve">: </w:t>
      </w:r>
      <w:r w:rsidR="008141C2">
        <w:t>P</w:t>
      </w:r>
      <w:r w:rsidR="00B9643B">
        <w:t xml:space="preserve">erivascular </w:t>
      </w:r>
      <w:r w:rsidR="008141C2">
        <w:t xml:space="preserve">loose </w:t>
      </w:r>
      <w:r w:rsidR="00B9643B">
        <w:t>T</w:t>
      </w:r>
      <w:r w:rsidR="008141C2">
        <w:t xml:space="preserve"> lymphocyte</w:t>
      </w:r>
      <w:r w:rsidR="00B9643B">
        <w:t xml:space="preserve"> infiltrate</w:t>
      </w:r>
      <w:r w:rsidR="008141C2">
        <w:t>s</w:t>
      </w:r>
      <w:r w:rsidR="00B9643B">
        <w:t xml:space="preserve"> and </w:t>
      </w:r>
      <w:r w:rsidR="008141C2">
        <w:t>up to</w:t>
      </w:r>
      <w:r w:rsidR="00B9643B">
        <w:t xml:space="preserve"> moderate microglia</w:t>
      </w:r>
      <w:r w:rsidR="008141C2">
        <w:t>l</w:t>
      </w:r>
      <w:r w:rsidR="00B9643B">
        <w:t xml:space="preserve"> activation </w:t>
      </w:r>
      <w:r w:rsidR="002548AD">
        <w:t>are not a</w:t>
      </w:r>
      <w:r w:rsidR="00A50782">
        <w:t xml:space="preserve"> distinctive </w:t>
      </w:r>
      <w:r w:rsidR="002548AD">
        <w:t>feature in the brainstem of C</w:t>
      </w:r>
      <w:r w:rsidR="008141C2">
        <w:t>OVID-</w:t>
      </w:r>
      <w:r w:rsidR="002548AD">
        <w:t xml:space="preserve">19 patients. </w:t>
      </w:r>
      <w:r w:rsidR="00FE369B">
        <w:t xml:space="preserve">Left: </w:t>
      </w:r>
      <w:r w:rsidR="004B1D66">
        <w:t>In case 1 and 2, there are variabl</w:t>
      </w:r>
      <w:r w:rsidR="00731BE0">
        <w:t>y frequent loosely arranged</w:t>
      </w:r>
      <w:r w:rsidR="004B1D66">
        <w:t xml:space="preserve"> perivascular</w:t>
      </w:r>
      <w:r w:rsidR="00FE369B">
        <w:t xml:space="preserve"> T </w:t>
      </w:r>
      <w:r w:rsidR="00731BE0">
        <w:t>lymphocytes</w:t>
      </w:r>
      <w:r w:rsidR="00FE369B">
        <w:t xml:space="preserve">, </w:t>
      </w:r>
      <w:r w:rsidR="002A57C7">
        <w:t xml:space="preserve">which </w:t>
      </w:r>
      <w:r w:rsidR="00731BE0">
        <w:t xml:space="preserve">to a similar extent and density </w:t>
      </w:r>
      <w:r w:rsidR="002A57C7">
        <w:t xml:space="preserve">also </w:t>
      </w:r>
      <w:r w:rsidR="008141C2">
        <w:t>are</w:t>
      </w:r>
      <w:r w:rsidR="002A57C7">
        <w:t xml:space="preserve"> present in </w:t>
      </w:r>
      <w:r w:rsidR="008141C2">
        <w:t>patients</w:t>
      </w:r>
      <w:r w:rsidR="00FF453C">
        <w:t xml:space="preserve"> </w:t>
      </w:r>
      <w:r w:rsidR="00731BE0">
        <w:t xml:space="preserve">with </w:t>
      </w:r>
      <w:r w:rsidR="00FF453C">
        <w:t>varied</w:t>
      </w:r>
      <w:r w:rsidR="00FB25E7">
        <w:t xml:space="preserve"> clinical presentations and neuropathological findings. </w:t>
      </w:r>
      <w:r w:rsidR="00A63C4B">
        <w:t>Right</w:t>
      </w:r>
      <w:r w:rsidR="00731BE0">
        <w:t>: L</w:t>
      </w:r>
      <w:r w:rsidR="00A63C4B">
        <w:t>ikewise,</w:t>
      </w:r>
      <w:r w:rsidR="00731BE0">
        <w:t xml:space="preserve"> there is</w:t>
      </w:r>
      <w:r w:rsidR="00A63C4B">
        <w:t xml:space="preserve"> </w:t>
      </w:r>
      <w:r w:rsidR="008141C2">
        <w:t xml:space="preserve">up </w:t>
      </w:r>
      <w:r w:rsidR="00A63C4B">
        <w:t>to</w:t>
      </w:r>
      <w:r w:rsidR="003305EE">
        <w:t xml:space="preserve"> </w:t>
      </w:r>
      <w:r w:rsidR="00A63C4B">
        <w:t>moderate</w:t>
      </w:r>
      <w:r w:rsidR="007C7F2F">
        <w:t>ly dense</w:t>
      </w:r>
      <w:r w:rsidR="00A63C4B">
        <w:t xml:space="preserve"> </w:t>
      </w:r>
      <w:r w:rsidR="00731BE0">
        <w:t xml:space="preserve">diffuse </w:t>
      </w:r>
      <w:r w:rsidR="00A63C4B">
        <w:t>microglia</w:t>
      </w:r>
      <w:r w:rsidR="008141C2">
        <w:t>l</w:t>
      </w:r>
      <w:r w:rsidR="00A63C4B">
        <w:t xml:space="preserve"> activation </w:t>
      </w:r>
      <w:r w:rsidR="00731BE0">
        <w:t xml:space="preserve">without any microglial nodules </w:t>
      </w:r>
      <w:r w:rsidR="00A63C4B">
        <w:t>in case</w:t>
      </w:r>
      <w:r w:rsidR="00045376">
        <w:t>s</w:t>
      </w:r>
      <w:r w:rsidR="00A63C4B">
        <w:t xml:space="preserve"> 1 and 2, </w:t>
      </w:r>
      <w:r w:rsidR="00731BE0">
        <w:t xml:space="preserve">and </w:t>
      </w:r>
      <w:r w:rsidR="007C7F2F">
        <w:t>microglial activation to a</w:t>
      </w:r>
      <w:r w:rsidR="00731BE0">
        <w:t xml:space="preserve"> similar extent and </w:t>
      </w:r>
      <w:r w:rsidR="003C3152">
        <w:t>density</w:t>
      </w:r>
      <w:r w:rsidR="00731BE0">
        <w:t xml:space="preserve"> </w:t>
      </w:r>
      <w:r w:rsidR="00923A6F">
        <w:t>is a</w:t>
      </w:r>
      <w:r w:rsidR="00731BE0">
        <w:t xml:space="preserve"> typical</w:t>
      </w:r>
      <w:r w:rsidR="00923A6F">
        <w:t xml:space="preserve"> </w:t>
      </w:r>
      <w:r w:rsidR="003305EE">
        <w:t>post</w:t>
      </w:r>
      <w:r w:rsidR="00D775AA">
        <w:t>-</w:t>
      </w:r>
      <w:r w:rsidR="003305EE">
        <w:t>mortem</w:t>
      </w:r>
      <w:r w:rsidR="00923A6F">
        <w:t xml:space="preserve"> finding in patients with varied neurological </w:t>
      </w:r>
      <w:r w:rsidR="003305EE">
        <w:t>disease</w:t>
      </w:r>
      <w:r w:rsidR="00731BE0">
        <w:t>s</w:t>
      </w:r>
      <w:r w:rsidR="00027679">
        <w:t xml:space="preserve">. </w:t>
      </w:r>
      <w:r w:rsidR="394C28A3">
        <w:t xml:space="preserve">In </w:t>
      </w:r>
      <w:r w:rsidR="004A6A73">
        <w:t xml:space="preserve">both index </w:t>
      </w:r>
      <w:r w:rsidR="004A6A73" w:rsidRPr="002861CC">
        <w:t>cases</w:t>
      </w:r>
      <w:r w:rsidR="003C004E" w:rsidRPr="002861CC">
        <w:t>,</w:t>
      </w:r>
      <w:r w:rsidR="004A6A73" w:rsidRPr="002861CC">
        <w:t xml:space="preserve"> </w:t>
      </w:r>
      <w:r w:rsidR="394C28A3" w:rsidRPr="002861CC">
        <w:t xml:space="preserve">there </w:t>
      </w:r>
      <w:r w:rsidR="394C28A3">
        <w:t xml:space="preserve">was no </w:t>
      </w:r>
      <w:r w:rsidR="004A6A73">
        <w:t xml:space="preserve">noticeable </w:t>
      </w:r>
      <w:r w:rsidR="394C28A3">
        <w:t>B</w:t>
      </w:r>
      <w:r w:rsidR="004A6A73">
        <w:t>-</w:t>
      </w:r>
      <w:r w:rsidR="394C28A3">
        <w:t xml:space="preserve">lymphocyte infiltration. </w:t>
      </w:r>
      <w:r w:rsidR="00FB25E7">
        <w:t xml:space="preserve">All </w:t>
      </w:r>
      <w:r w:rsidR="00577F2A">
        <w:t>comparison medulla regions</w:t>
      </w:r>
      <w:r w:rsidR="006D0AEC">
        <w:t xml:space="preserve"> are from patients who died before the C</w:t>
      </w:r>
      <w:r w:rsidR="00577F2A">
        <w:t>OVID-</w:t>
      </w:r>
      <w:r w:rsidR="006D0AEC">
        <w:t>19 pandemic (</w:t>
      </w:r>
      <w:r w:rsidR="00577F2A">
        <w:t>pre-2020</w:t>
      </w:r>
      <w:r w:rsidR="006D0AEC">
        <w:t>).</w:t>
      </w:r>
      <w:r w:rsidR="0086285B">
        <w:t xml:space="preserve"> The age</w:t>
      </w:r>
      <w:r w:rsidR="00027679">
        <w:t xml:space="preserve"> ranges</w:t>
      </w:r>
      <w:r w:rsidR="0086285B">
        <w:t xml:space="preserve">, sex, clinical diagnosis and main neuropathology </w:t>
      </w:r>
      <w:r w:rsidR="00577F2A">
        <w:t xml:space="preserve">findings in </w:t>
      </w:r>
      <w:r w:rsidR="0086285B">
        <w:t>the</w:t>
      </w:r>
      <w:r w:rsidR="00577F2A">
        <w:t>se patients</w:t>
      </w:r>
      <w:r w:rsidR="0086285B">
        <w:t xml:space="preserve"> are listed in supplementary table 1.</w:t>
      </w:r>
      <w:r w:rsidR="00A50782">
        <w:t xml:space="preserve"> </w:t>
      </w:r>
    </w:p>
    <w:p w14:paraId="70025581" w14:textId="62A4ACA3" w:rsidR="00574B95" w:rsidRDefault="00574B95">
      <w:pPr>
        <w:rPr>
          <w:szCs w:val="32"/>
        </w:rPr>
      </w:pPr>
      <w:r>
        <w:rPr>
          <w:szCs w:val="32"/>
        </w:rPr>
        <w:br w:type="page"/>
      </w:r>
    </w:p>
    <w:p w14:paraId="627FD4F6" w14:textId="77777777" w:rsidR="00F26261" w:rsidRDefault="00F26261">
      <w:pPr>
        <w:rPr>
          <w:szCs w:val="32"/>
        </w:rPr>
      </w:pPr>
    </w:p>
    <w:p w14:paraId="45B92D24" w14:textId="77777777" w:rsidR="00C81B63" w:rsidRPr="00AB3E12" w:rsidRDefault="00F26261">
      <w:pPr>
        <w:rPr>
          <w:b/>
          <w:szCs w:val="32"/>
        </w:rPr>
      </w:pPr>
      <w:r w:rsidRPr="00AB3E12">
        <w:rPr>
          <w:b/>
          <w:szCs w:val="32"/>
        </w:rPr>
        <w:t>Supplementary table 1:</w:t>
      </w:r>
    </w:p>
    <w:tbl>
      <w:tblPr>
        <w:tblStyle w:val="TableGrid"/>
        <w:tblW w:w="9776" w:type="dxa"/>
        <w:tblLook w:val="04A0" w:firstRow="1" w:lastRow="0" w:firstColumn="1" w:lastColumn="0" w:noHBand="0" w:noVBand="1"/>
      </w:tblPr>
      <w:tblGrid>
        <w:gridCol w:w="1313"/>
        <w:gridCol w:w="809"/>
        <w:gridCol w:w="532"/>
        <w:gridCol w:w="2955"/>
        <w:gridCol w:w="4167"/>
      </w:tblGrid>
      <w:tr w:rsidR="0094731D" w:rsidRPr="009E4C77" w14:paraId="0F399352" w14:textId="2209BE9E" w:rsidTr="2418CD58">
        <w:tc>
          <w:tcPr>
            <w:tcW w:w="1313" w:type="dxa"/>
          </w:tcPr>
          <w:p w14:paraId="1F809882" w14:textId="01D371D1" w:rsidR="0094731D" w:rsidRPr="009E4C77" w:rsidRDefault="0094731D">
            <w:pPr>
              <w:rPr>
                <w:b/>
                <w:szCs w:val="32"/>
              </w:rPr>
            </w:pPr>
            <w:r>
              <w:rPr>
                <w:b/>
                <w:szCs w:val="32"/>
              </w:rPr>
              <w:t xml:space="preserve">Comparison case </w:t>
            </w:r>
            <w:r w:rsidRPr="009E4C77">
              <w:rPr>
                <w:b/>
                <w:szCs w:val="32"/>
              </w:rPr>
              <w:t>No</w:t>
            </w:r>
          </w:p>
        </w:tc>
        <w:tc>
          <w:tcPr>
            <w:tcW w:w="809" w:type="dxa"/>
          </w:tcPr>
          <w:p w14:paraId="23678760" w14:textId="01170E5F" w:rsidR="0094731D" w:rsidRPr="009E4C77" w:rsidRDefault="0094731D">
            <w:pPr>
              <w:rPr>
                <w:b/>
                <w:szCs w:val="32"/>
              </w:rPr>
            </w:pPr>
            <w:r w:rsidRPr="009E4C77">
              <w:rPr>
                <w:b/>
                <w:szCs w:val="32"/>
              </w:rPr>
              <w:t>Age</w:t>
            </w:r>
          </w:p>
        </w:tc>
        <w:tc>
          <w:tcPr>
            <w:tcW w:w="532" w:type="dxa"/>
          </w:tcPr>
          <w:p w14:paraId="55C120AD" w14:textId="7D408A06" w:rsidR="0094731D" w:rsidRPr="009E4C77" w:rsidRDefault="0094731D">
            <w:pPr>
              <w:rPr>
                <w:b/>
                <w:szCs w:val="32"/>
              </w:rPr>
            </w:pPr>
            <w:r w:rsidRPr="009E4C77">
              <w:rPr>
                <w:b/>
                <w:szCs w:val="32"/>
              </w:rPr>
              <w:t>Sex</w:t>
            </w:r>
          </w:p>
        </w:tc>
        <w:tc>
          <w:tcPr>
            <w:tcW w:w="2955" w:type="dxa"/>
          </w:tcPr>
          <w:p w14:paraId="6D0F6C87" w14:textId="2B594DFE" w:rsidR="0094731D" w:rsidRPr="009E4C77" w:rsidRDefault="0094731D">
            <w:pPr>
              <w:rPr>
                <w:b/>
                <w:szCs w:val="32"/>
              </w:rPr>
            </w:pPr>
            <w:r w:rsidRPr="009E4C77">
              <w:rPr>
                <w:b/>
                <w:szCs w:val="32"/>
              </w:rPr>
              <w:t>Clinical d</w:t>
            </w:r>
            <w:r>
              <w:rPr>
                <w:b/>
                <w:szCs w:val="32"/>
              </w:rPr>
              <w:t>iagnosis</w:t>
            </w:r>
          </w:p>
        </w:tc>
        <w:tc>
          <w:tcPr>
            <w:tcW w:w="4167" w:type="dxa"/>
          </w:tcPr>
          <w:p w14:paraId="03C37587" w14:textId="63523C57" w:rsidR="0094731D" w:rsidRPr="009E4C77" w:rsidRDefault="0094731D">
            <w:pPr>
              <w:rPr>
                <w:b/>
                <w:szCs w:val="32"/>
              </w:rPr>
            </w:pPr>
            <w:r w:rsidRPr="009E4C77">
              <w:rPr>
                <w:b/>
                <w:szCs w:val="32"/>
              </w:rPr>
              <w:t xml:space="preserve">Main </w:t>
            </w:r>
            <w:r>
              <w:rPr>
                <w:b/>
                <w:szCs w:val="32"/>
              </w:rPr>
              <w:t>neuro</w:t>
            </w:r>
            <w:r w:rsidRPr="009E4C77">
              <w:rPr>
                <w:b/>
                <w:szCs w:val="32"/>
              </w:rPr>
              <w:t>pathology</w:t>
            </w:r>
          </w:p>
        </w:tc>
      </w:tr>
      <w:tr w:rsidR="0094731D" w14:paraId="2210CB25" w14:textId="48D7AAA0" w:rsidTr="2418CD58">
        <w:tc>
          <w:tcPr>
            <w:tcW w:w="1313" w:type="dxa"/>
          </w:tcPr>
          <w:p w14:paraId="504EC691" w14:textId="27C214CD" w:rsidR="0094731D" w:rsidRDefault="0094731D">
            <w:pPr>
              <w:rPr>
                <w:szCs w:val="32"/>
              </w:rPr>
            </w:pPr>
            <w:r>
              <w:rPr>
                <w:szCs w:val="32"/>
              </w:rPr>
              <w:t>1</w:t>
            </w:r>
          </w:p>
        </w:tc>
        <w:tc>
          <w:tcPr>
            <w:tcW w:w="809" w:type="dxa"/>
          </w:tcPr>
          <w:p w14:paraId="7924982A" w14:textId="64CC8340" w:rsidR="0094731D" w:rsidRDefault="0094731D">
            <w:pPr>
              <w:rPr>
                <w:szCs w:val="32"/>
              </w:rPr>
            </w:pPr>
            <w:r>
              <w:rPr>
                <w:szCs w:val="32"/>
              </w:rPr>
              <w:t>80-85</w:t>
            </w:r>
          </w:p>
        </w:tc>
        <w:tc>
          <w:tcPr>
            <w:tcW w:w="532" w:type="dxa"/>
          </w:tcPr>
          <w:p w14:paraId="0BEE8E41" w14:textId="27AD73D1" w:rsidR="0094731D" w:rsidRDefault="0094731D">
            <w:pPr>
              <w:rPr>
                <w:szCs w:val="32"/>
              </w:rPr>
            </w:pPr>
            <w:r>
              <w:rPr>
                <w:szCs w:val="32"/>
              </w:rPr>
              <w:t>M</w:t>
            </w:r>
          </w:p>
        </w:tc>
        <w:tc>
          <w:tcPr>
            <w:tcW w:w="2955" w:type="dxa"/>
          </w:tcPr>
          <w:p w14:paraId="59D404FD" w14:textId="1C91988A" w:rsidR="0094731D" w:rsidRDefault="0094731D">
            <w:pPr>
              <w:rPr>
                <w:szCs w:val="32"/>
              </w:rPr>
            </w:pPr>
            <w:r>
              <w:rPr>
                <w:szCs w:val="32"/>
              </w:rPr>
              <w:t>Several year-long history of dementia with rapid deterioration</w:t>
            </w:r>
          </w:p>
        </w:tc>
        <w:tc>
          <w:tcPr>
            <w:tcW w:w="4167" w:type="dxa"/>
          </w:tcPr>
          <w:p w14:paraId="35D052A6" w14:textId="514D2352" w:rsidR="0094731D" w:rsidRDefault="0094731D">
            <w:pPr>
              <w:rPr>
                <w:szCs w:val="32"/>
              </w:rPr>
            </w:pPr>
            <w:r>
              <w:rPr>
                <w:szCs w:val="32"/>
              </w:rPr>
              <w:t>Acute microbleed in thalamus and intermediate level Alzheimer’s disease pathological change</w:t>
            </w:r>
          </w:p>
        </w:tc>
      </w:tr>
      <w:tr w:rsidR="0094731D" w14:paraId="3734C121" w14:textId="4930374E" w:rsidTr="2418CD58">
        <w:tc>
          <w:tcPr>
            <w:tcW w:w="1313" w:type="dxa"/>
          </w:tcPr>
          <w:p w14:paraId="2ED56863" w14:textId="5BA4C6F4" w:rsidR="0094731D" w:rsidRDefault="0094731D">
            <w:pPr>
              <w:rPr>
                <w:szCs w:val="32"/>
              </w:rPr>
            </w:pPr>
            <w:r>
              <w:rPr>
                <w:szCs w:val="32"/>
              </w:rPr>
              <w:t>2</w:t>
            </w:r>
          </w:p>
        </w:tc>
        <w:tc>
          <w:tcPr>
            <w:tcW w:w="809" w:type="dxa"/>
          </w:tcPr>
          <w:p w14:paraId="4C126F43" w14:textId="0FEF3332" w:rsidR="0094731D" w:rsidRDefault="0094731D">
            <w:pPr>
              <w:rPr>
                <w:szCs w:val="32"/>
              </w:rPr>
            </w:pPr>
            <w:r>
              <w:rPr>
                <w:szCs w:val="32"/>
              </w:rPr>
              <w:t>75-80</w:t>
            </w:r>
          </w:p>
        </w:tc>
        <w:tc>
          <w:tcPr>
            <w:tcW w:w="532" w:type="dxa"/>
          </w:tcPr>
          <w:p w14:paraId="7A433A3F" w14:textId="2F7FAD16" w:rsidR="0094731D" w:rsidRDefault="0094731D">
            <w:pPr>
              <w:rPr>
                <w:szCs w:val="32"/>
              </w:rPr>
            </w:pPr>
            <w:r>
              <w:rPr>
                <w:szCs w:val="32"/>
              </w:rPr>
              <w:t>M</w:t>
            </w:r>
          </w:p>
        </w:tc>
        <w:tc>
          <w:tcPr>
            <w:tcW w:w="2955" w:type="dxa"/>
          </w:tcPr>
          <w:p w14:paraId="001E8C16" w14:textId="0BA63D4F" w:rsidR="0094731D" w:rsidRDefault="0094731D">
            <w:pPr>
              <w:rPr>
                <w:szCs w:val="32"/>
              </w:rPr>
            </w:pPr>
            <w:r>
              <w:rPr>
                <w:szCs w:val="32"/>
              </w:rPr>
              <w:t>Rapid cognitive decline</w:t>
            </w:r>
          </w:p>
        </w:tc>
        <w:tc>
          <w:tcPr>
            <w:tcW w:w="4167" w:type="dxa"/>
          </w:tcPr>
          <w:p w14:paraId="2EF0CB96" w14:textId="23A15073" w:rsidR="0094731D" w:rsidRDefault="0094731D">
            <w:r>
              <w:t xml:space="preserve">Progressive </w:t>
            </w:r>
            <w:r w:rsidR="30D9132E">
              <w:t>m</w:t>
            </w:r>
            <w:r>
              <w:t xml:space="preserve">ultifocal </w:t>
            </w:r>
            <w:r w:rsidR="13B59E15">
              <w:t>l</w:t>
            </w:r>
            <w:r>
              <w:t>eukoencephalopathy</w:t>
            </w:r>
          </w:p>
        </w:tc>
      </w:tr>
      <w:tr w:rsidR="0094731D" w14:paraId="12768924" w14:textId="5DB74A70" w:rsidTr="2418CD58">
        <w:tc>
          <w:tcPr>
            <w:tcW w:w="1313" w:type="dxa"/>
          </w:tcPr>
          <w:p w14:paraId="7DE1D471" w14:textId="5B715E3F" w:rsidR="0094731D" w:rsidRDefault="0094731D">
            <w:pPr>
              <w:rPr>
                <w:szCs w:val="32"/>
              </w:rPr>
            </w:pPr>
            <w:r>
              <w:rPr>
                <w:szCs w:val="32"/>
              </w:rPr>
              <w:t>3</w:t>
            </w:r>
          </w:p>
        </w:tc>
        <w:tc>
          <w:tcPr>
            <w:tcW w:w="809" w:type="dxa"/>
          </w:tcPr>
          <w:p w14:paraId="5BA001DD" w14:textId="6E568BD7" w:rsidR="0094731D" w:rsidRDefault="0094731D">
            <w:pPr>
              <w:rPr>
                <w:szCs w:val="32"/>
              </w:rPr>
            </w:pPr>
            <w:r>
              <w:rPr>
                <w:szCs w:val="32"/>
              </w:rPr>
              <w:t>80-85</w:t>
            </w:r>
          </w:p>
        </w:tc>
        <w:tc>
          <w:tcPr>
            <w:tcW w:w="532" w:type="dxa"/>
          </w:tcPr>
          <w:p w14:paraId="24745D38" w14:textId="1A0627E9" w:rsidR="0094731D" w:rsidRDefault="0094731D">
            <w:pPr>
              <w:rPr>
                <w:szCs w:val="32"/>
              </w:rPr>
            </w:pPr>
            <w:r>
              <w:rPr>
                <w:szCs w:val="32"/>
              </w:rPr>
              <w:t>M</w:t>
            </w:r>
          </w:p>
        </w:tc>
        <w:tc>
          <w:tcPr>
            <w:tcW w:w="2955" w:type="dxa"/>
          </w:tcPr>
          <w:p w14:paraId="1F28F055" w14:textId="6BD428E3" w:rsidR="0094731D" w:rsidRDefault="0094731D">
            <w:pPr>
              <w:rPr>
                <w:szCs w:val="32"/>
              </w:rPr>
            </w:pPr>
            <w:r>
              <w:rPr>
                <w:szCs w:val="32"/>
              </w:rPr>
              <w:t>Confusion, dysphagia</w:t>
            </w:r>
          </w:p>
        </w:tc>
        <w:tc>
          <w:tcPr>
            <w:tcW w:w="4167" w:type="dxa"/>
          </w:tcPr>
          <w:p w14:paraId="0098AF32" w14:textId="11512F26" w:rsidR="0094731D" w:rsidRDefault="0094731D">
            <w:pPr>
              <w:rPr>
                <w:szCs w:val="32"/>
              </w:rPr>
            </w:pPr>
            <w:r>
              <w:rPr>
                <w:szCs w:val="32"/>
              </w:rPr>
              <w:t>Multiple microinfarcts in cerebral cortex, intermediate level Alzheimer’s disease pathological change</w:t>
            </w:r>
          </w:p>
        </w:tc>
      </w:tr>
      <w:tr w:rsidR="0094731D" w14:paraId="344E98FD" w14:textId="5FE6DB66" w:rsidTr="2418CD58">
        <w:tc>
          <w:tcPr>
            <w:tcW w:w="1313" w:type="dxa"/>
          </w:tcPr>
          <w:p w14:paraId="6877F501" w14:textId="27398E66" w:rsidR="0094731D" w:rsidRDefault="0094731D">
            <w:pPr>
              <w:rPr>
                <w:szCs w:val="32"/>
              </w:rPr>
            </w:pPr>
            <w:r>
              <w:rPr>
                <w:szCs w:val="32"/>
              </w:rPr>
              <w:t>4</w:t>
            </w:r>
          </w:p>
        </w:tc>
        <w:tc>
          <w:tcPr>
            <w:tcW w:w="809" w:type="dxa"/>
          </w:tcPr>
          <w:p w14:paraId="5CFF19C7" w14:textId="4188780D" w:rsidR="0094731D" w:rsidRDefault="0094731D">
            <w:pPr>
              <w:rPr>
                <w:szCs w:val="32"/>
              </w:rPr>
            </w:pPr>
            <w:r>
              <w:rPr>
                <w:szCs w:val="32"/>
              </w:rPr>
              <w:t>55-60</w:t>
            </w:r>
          </w:p>
        </w:tc>
        <w:tc>
          <w:tcPr>
            <w:tcW w:w="532" w:type="dxa"/>
          </w:tcPr>
          <w:p w14:paraId="418CCF25" w14:textId="15A165B4" w:rsidR="0094731D" w:rsidRDefault="0094731D">
            <w:pPr>
              <w:rPr>
                <w:szCs w:val="32"/>
              </w:rPr>
            </w:pPr>
            <w:r>
              <w:rPr>
                <w:szCs w:val="32"/>
              </w:rPr>
              <w:t>M</w:t>
            </w:r>
          </w:p>
        </w:tc>
        <w:tc>
          <w:tcPr>
            <w:tcW w:w="2955" w:type="dxa"/>
          </w:tcPr>
          <w:p w14:paraId="51F38ED7" w14:textId="7E9219B4" w:rsidR="0094731D" w:rsidRDefault="0094731D">
            <w:pPr>
              <w:rPr>
                <w:szCs w:val="32"/>
              </w:rPr>
            </w:pPr>
            <w:r>
              <w:rPr>
                <w:szCs w:val="32"/>
              </w:rPr>
              <w:t>Rapid neurological decline following nausea and dizziness</w:t>
            </w:r>
          </w:p>
        </w:tc>
        <w:tc>
          <w:tcPr>
            <w:tcW w:w="4167" w:type="dxa"/>
          </w:tcPr>
          <w:p w14:paraId="07BBA420" w14:textId="7BB6E759" w:rsidR="0094731D" w:rsidRDefault="0094731D">
            <w:pPr>
              <w:rPr>
                <w:szCs w:val="32"/>
              </w:rPr>
            </w:pPr>
            <w:r>
              <w:rPr>
                <w:szCs w:val="32"/>
              </w:rPr>
              <w:t>Meningoencephalitis</w:t>
            </w:r>
          </w:p>
        </w:tc>
      </w:tr>
      <w:tr w:rsidR="0094731D" w14:paraId="187CAACB" w14:textId="704BC4D5" w:rsidTr="2418CD58">
        <w:tc>
          <w:tcPr>
            <w:tcW w:w="1313" w:type="dxa"/>
          </w:tcPr>
          <w:p w14:paraId="464FE174" w14:textId="6618AE07" w:rsidR="0094731D" w:rsidRDefault="0094731D">
            <w:pPr>
              <w:rPr>
                <w:szCs w:val="32"/>
              </w:rPr>
            </w:pPr>
            <w:r>
              <w:rPr>
                <w:szCs w:val="32"/>
              </w:rPr>
              <w:t>5</w:t>
            </w:r>
          </w:p>
        </w:tc>
        <w:tc>
          <w:tcPr>
            <w:tcW w:w="809" w:type="dxa"/>
          </w:tcPr>
          <w:p w14:paraId="0188EAD3" w14:textId="79DDCDE9" w:rsidR="0094731D" w:rsidRDefault="0094731D">
            <w:pPr>
              <w:rPr>
                <w:szCs w:val="32"/>
              </w:rPr>
            </w:pPr>
            <w:r>
              <w:rPr>
                <w:szCs w:val="32"/>
              </w:rPr>
              <w:t>75-80</w:t>
            </w:r>
          </w:p>
        </w:tc>
        <w:tc>
          <w:tcPr>
            <w:tcW w:w="532" w:type="dxa"/>
          </w:tcPr>
          <w:p w14:paraId="7CA53F4B" w14:textId="4D315922" w:rsidR="0094731D" w:rsidRDefault="0094731D">
            <w:pPr>
              <w:rPr>
                <w:szCs w:val="32"/>
              </w:rPr>
            </w:pPr>
            <w:r>
              <w:rPr>
                <w:szCs w:val="32"/>
              </w:rPr>
              <w:t>M</w:t>
            </w:r>
          </w:p>
        </w:tc>
        <w:tc>
          <w:tcPr>
            <w:tcW w:w="2955" w:type="dxa"/>
          </w:tcPr>
          <w:p w14:paraId="6A7A2B9D" w14:textId="235976A3" w:rsidR="0094731D" w:rsidRDefault="0094731D">
            <w:pPr>
              <w:rPr>
                <w:szCs w:val="32"/>
              </w:rPr>
            </w:pPr>
            <w:r>
              <w:rPr>
                <w:szCs w:val="32"/>
              </w:rPr>
              <w:t>Multiple chronic systemic diseases, ongoing seizures following myocardial infarction</w:t>
            </w:r>
          </w:p>
        </w:tc>
        <w:tc>
          <w:tcPr>
            <w:tcW w:w="4167" w:type="dxa"/>
          </w:tcPr>
          <w:p w14:paraId="6BE805B7" w14:textId="051EA4EE" w:rsidR="0094731D" w:rsidRDefault="0094731D">
            <w:pPr>
              <w:rPr>
                <w:szCs w:val="32"/>
              </w:rPr>
            </w:pPr>
            <w:r>
              <w:rPr>
                <w:szCs w:val="32"/>
              </w:rPr>
              <w:t>Hypoxic/ischaemic brain damage, microinfarcts and microbleeds in neocortex, Lewy body pathology</w:t>
            </w:r>
          </w:p>
        </w:tc>
      </w:tr>
      <w:tr w:rsidR="0094731D" w14:paraId="5F0BFADB" w14:textId="071981BF" w:rsidTr="2418CD58">
        <w:tc>
          <w:tcPr>
            <w:tcW w:w="1313" w:type="dxa"/>
          </w:tcPr>
          <w:p w14:paraId="4A94F8A0" w14:textId="5BD92D9D" w:rsidR="0094731D" w:rsidRDefault="0094731D">
            <w:pPr>
              <w:rPr>
                <w:szCs w:val="32"/>
              </w:rPr>
            </w:pPr>
            <w:r>
              <w:rPr>
                <w:szCs w:val="32"/>
              </w:rPr>
              <w:t>6</w:t>
            </w:r>
          </w:p>
        </w:tc>
        <w:tc>
          <w:tcPr>
            <w:tcW w:w="809" w:type="dxa"/>
          </w:tcPr>
          <w:p w14:paraId="5012DFFA" w14:textId="3FE6C5A9" w:rsidR="0094731D" w:rsidRDefault="0094731D">
            <w:pPr>
              <w:rPr>
                <w:szCs w:val="32"/>
              </w:rPr>
            </w:pPr>
            <w:r>
              <w:rPr>
                <w:szCs w:val="32"/>
              </w:rPr>
              <w:t>90-95</w:t>
            </w:r>
          </w:p>
        </w:tc>
        <w:tc>
          <w:tcPr>
            <w:tcW w:w="532" w:type="dxa"/>
          </w:tcPr>
          <w:p w14:paraId="7F274917" w14:textId="1339CB93" w:rsidR="0094731D" w:rsidRDefault="0094731D">
            <w:pPr>
              <w:rPr>
                <w:szCs w:val="32"/>
              </w:rPr>
            </w:pPr>
            <w:r>
              <w:rPr>
                <w:szCs w:val="32"/>
              </w:rPr>
              <w:t>M</w:t>
            </w:r>
          </w:p>
        </w:tc>
        <w:tc>
          <w:tcPr>
            <w:tcW w:w="2955" w:type="dxa"/>
          </w:tcPr>
          <w:p w14:paraId="212BFE4E" w14:textId="3F6285A2" w:rsidR="0094731D" w:rsidRDefault="0094731D">
            <w:pPr>
              <w:rPr>
                <w:szCs w:val="32"/>
              </w:rPr>
            </w:pPr>
            <w:r>
              <w:rPr>
                <w:szCs w:val="32"/>
              </w:rPr>
              <w:t>Acute neurological decline</w:t>
            </w:r>
          </w:p>
        </w:tc>
        <w:tc>
          <w:tcPr>
            <w:tcW w:w="4167" w:type="dxa"/>
          </w:tcPr>
          <w:p w14:paraId="2FC7AF0F" w14:textId="326DE354" w:rsidR="0094731D" w:rsidRDefault="006572EC">
            <w:pPr>
              <w:rPr>
                <w:szCs w:val="32"/>
              </w:rPr>
            </w:pPr>
            <w:bookmarkStart w:id="0" w:name="_GoBack"/>
            <w:bookmarkEnd w:id="0"/>
            <w:r w:rsidRPr="002861CC">
              <w:rPr>
                <w:szCs w:val="32"/>
              </w:rPr>
              <w:t>A</w:t>
            </w:r>
            <w:r w:rsidR="0094731D" w:rsidRPr="002861CC">
              <w:rPr>
                <w:szCs w:val="32"/>
              </w:rPr>
              <w:t>bscess</w:t>
            </w:r>
            <w:r w:rsidR="00817130" w:rsidRPr="002861CC">
              <w:rPr>
                <w:szCs w:val="32"/>
              </w:rPr>
              <w:t xml:space="preserve"> </w:t>
            </w:r>
            <w:r w:rsidR="00817130">
              <w:rPr>
                <w:szCs w:val="32"/>
              </w:rPr>
              <w:t>in forebrain</w:t>
            </w:r>
          </w:p>
        </w:tc>
      </w:tr>
      <w:tr w:rsidR="0094731D" w14:paraId="15898AA0" w14:textId="1F0BD410" w:rsidTr="2418CD58">
        <w:tc>
          <w:tcPr>
            <w:tcW w:w="1313" w:type="dxa"/>
          </w:tcPr>
          <w:p w14:paraId="69A38556" w14:textId="35B7CF88" w:rsidR="0094731D" w:rsidRDefault="0094731D">
            <w:pPr>
              <w:rPr>
                <w:szCs w:val="32"/>
              </w:rPr>
            </w:pPr>
            <w:r>
              <w:rPr>
                <w:szCs w:val="32"/>
              </w:rPr>
              <w:t>7</w:t>
            </w:r>
          </w:p>
        </w:tc>
        <w:tc>
          <w:tcPr>
            <w:tcW w:w="809" w:type="dxa"/>
          </w:tcPr>
          <w:p w14:paraId="413F3605" w14:textId="058F714B" w:rsidR="0094731D" w:rsidRDefault="0094731D">
            <w:pPr>
              <w:rPr>
                <w:szCs w:val="32"/>
              </w:rPr>
            </w:pPr>
            <w:r>
              <w:rPr>
                <w:szCs w:val="32"/>
              </w:rPr>
              <w:t>75-80</w:t>
            </w:r>
          </w:p>
        </w:tc>
        <w:tc>
          <w:tcPr>
            <w:tcW w:w="532" w:type="dxa"/>
          </w:tcPr>
          <w:p w14:paraId="3108285F" w14:textId="6AF9F5A1" w:rsidR="0094731D" w:rsidRDefault="0094731D">
            <w:pPr>
              <w:rPr>
                <w:szCs w:val="32"/>
              </w:rPr>
            </w:pPr>
            <w:r>
              <w:rPr>
                <w:szCs w:val="32"/>
              </w:rPr>
              <w:t>M</w:t>
            </w:r>
          </w:p>
        </w:tc>
        <w:tc>
          <w:tcPr>
            <w:tcW w:w="2955" w:type="dxa"/>
          </w:tcPr>
          <w:p w14:paraId="21019416" w14:textId="5C40D2F4" w:rsidR="0094731D" w:rsidRDefault="0094731D">
            <w:pPr>
              <w:rPr>
                <w:szCs w:val="32"/>
              </w:rPr>
            </w:pPr>
            <w:r>
              <w:rPr>
                <w:szCs w:val="32"/>
              </w:rPr>
              <w:t>Progressive encephalopathy and neurological decline following fever</w:t>
            </w:r>
          </w:p>
        </w:tc>
        <w:tc>
          <w:tcPr>
            <w:tcW w:w="4167" w:type="dxa"/>
          </w:tcPr>
          <w:p w14:paraId="549AE615" w14:textId="6ADBBA83" w:rsidR="0094731D" w:rsidRDefault="0094731D">
            <w:pPr>
              <w:rPr>
                <w:szCs w:val="32"/>
              </w:rPr>
            </w:pPr>
            <w:r>
              <w:rPr>
                <w:szCs w:val="32"/>
              </w:rPr>
              <w:t>Intermediate level Alzheimer’s disease pathological change, limbic TDP43 pathology</w:t>
            </w:r>
          </w:p>
        </w:tc>
      </w:tr>
      <w:tr w:rsidR="0094731D" w14:paraId="7AD0F455" w14:textId="058FB4D6" w:rsidTr="2418CD58">
        <w:tc>
          <w:tcPr>
            <w:tcW w:w="1313" w:type="dxa"/>
          </w:tcPr>
          <w:p w14:paraId="64B06BFB" w14:textId="67A152AB" w:rsidR="0094731D" w:rsidRDefault="0094731D">
            <w:pPr>
              <w:rPr>
                <w:szCs w:val="32"/>
              </w:rPr>
            </w:pPr>
            <w:r>
              <w:rPr>
                <w:szCs w:val="32"/>
              </w:rPr>
              <w:t>8</w:t>
            </w:r>
          </w:p>
        </w:tc>
        <w:tc>
          <w:tcPr>
            <w:tcW w:w="809" w:type="dxa"/>
          </w:tcPr>
          <w:p w14:paraId="5F2B642F" w14:textId="16EAB96E" w:rsidR="0094731D" w:rsidRDefault="0094731D">
            <w:pPr>
              <w:rPr>
                <w:szCs w:val="32"/>
              </w:rPr>
            </w:pPr>
            <w:r>
              <w:rPr>
                <w:szCs w:val="32"/>
              </w:rPr>
              <w:t>85-90</w:t>
            </w:r>
          </w:p>
        </w:tc>
        <w:tc>
          <w:tcPr>
            <w:tcW w:w="532" w:type="dxa"/>
          </w:tcPr>
          <w:p w14:paraId="1EAF3D69" w14:textId="35C498AA" w:rsidR="0094731D" w:rsidRDefault="0094731D">
            <w:pPr>
              <w:rPr>
                <w:szCs w:val="32"/>
              </w:rPr>
            </w:pPr>
            <w:r>
              <w:rPr>
                <w:szCs w:val="32"/>
              </w:rPr>
              <w:t>F</w:t>
            </w:r>
          </w:p>
        </w:tc>
        <w:tc>
          <w:tcPr>
            <w:tcW w:w="2955" w:type="dxa"/>
          </w:tcPr>
          <w:p w14:paraId="43D3B2EC" w14:textId="51ED950E" w:rsidR="0094731D" w:rsidRDefault="0094731D">
            <w:pPr>
              <w:rPr>
                <w:szCs w:val="32"/>
              </w:rPr>
            </w:pPr>
            <w:r>
              <w:rPr>
                <w:szCs w:val="32"/>
              </w:rPr>
              <w:t>Rapid neurological decline following a fall</w:t>
            </w:r>
          </w:p>
        </w:tc>
        <w:tc>
          <w:tcPr>
            <w:tcW w:w="4167" w:type="dxa"/>
          </w:tcPr>
          <w:p w14:paraId="2B83D00B" w14:textId="43DC1C43" w:rsidR="0094731D" w:rsidRDefault="0094731D">
            <w:pPr>
              <w:rPr>
                <w:szCs w:val="32"/>
              </w:rPr>
            </w:pPr>
            <w:r>
              <w:rPr>
                <w:szCs w:val="32"/>
              </w:rPr>
              <w:t>Low level Alzheimer’s disease pathological change, limbic TDP43 pathology</w:t>
            </w:r>
          </w:p>
        </w:tc>
      </w:tr>
    </w:tbl>
    <w:p w14:paraId="555311D5" w14:textId="5273F635" w:rsidR="00F26261" w:rsidRDefault="00F26261">
      <w:pPr>
        <w:rPr>
          <w:szCs w:val="32"/>
        </w:rPr>
      </w:pPr>
    </w:p>
    <w:p w14:paraId="2D32514E" w14:textId="7BDEFC66" w:rsidR="00F26261" w:rsidRPr="007D1264" w:rsidRDefault="00F26261">
      <w:pPr>
        <w:rPr>
          <w:szCs w:val="32"/>
        </w:rPr>
      </w:pPr>
    </w:p>
    <w:sectPr w:rsidR="00F26261" w:rsidRPr="007D1264" w:rsidSect="00EF03F8">
      <w:footerReference w:type="default" r:id="rId11"/>
      <w:pgSz w:w="11906" w:h="16838"/>
      <w:pgMar w:top="1440" w:right="84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6D95B" w14:textId="77777777" w:rsidR="001E3684" w:rsidRDefault="001E3684" w:rsidP="00CA7E40">
      <w:pPr>
        <w:spacing w:after="0" w:line="240" w:lineRule="auto"/>
      </w:pPr>
      <w:r>
        <w:separator/>
      </w:r>
    </w:p>
  </w:endnote>
  <w:endnote w:type="continuationSeparator" w:id="0">
    <w:p w14:paraId="59D7FCE1" w14:textId="77777777" w:rsidR="001E3684" w:rsidRDefault="001E3684" w:rsidP="00CA7E40">
      <w:pPr>
        <w:spacing w:after="0" w:line="240" w:lineRule="auto"/>
      </w:pPr>
      <w:r>
        <w:continuationSeparator/>
      </w:r>
    </w:p>
  </w:endnote>
  <w:endnote w:type="continuationNotice" w:id="1">
    <w:p w14:paraId="6AEF0902" w14:textId="77777777" w:rsidR="001E3684" w:rsidRDefault="001E36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1209948"/>
      <w:docPartObj>
        <w:docPartGallery w:val="Page Numbers (Bottom of Page)"/>
        <w:docPartUnique/>
      </w:docPartObj>
    </w:sdtPr>
    <w:sdtEndPr>
      <w:rPr>
        <w:color w:val="7F7F7F" w:themeColor="background1" w:themeShade="7F"/>
        <w:spacing w:val="60"/>
      </w:rPr>
    </w:sdtEndPr>
    <w:sdtContent>
      <w:p w14:paraId="2C230CB7" w14:textId="722F0B32" w:rsidR="006A2F1F" w:rsidRDefault="006A2F1F">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2861CC" w:rsidRPr="002861CC">
          <w:rPr>
            <w:b/>
            <w:bCs/>
            <w:noProof/>
          </w:rPr>
          <w:t>3</w:t>
        </w:r>
        <w:r>
          <w:rPr>
            <w:b/>
            <w:bCs/>
            <w:noProof/>
          </w:rPr>
          <w:fldChar w:fldCharType="end"/>
        </w:r>
        <w:r>
          <w:rPr>
            <w:b/>
            <w:bCs/>
          </w:rPr>
          <w:t xml:space="preserve"> | </w:t>
        </w:r>
        <w:r>
          <w:rPr>
            <w:color w:val="7F7F7F" w:themeColor="background1" w:themeShade="7F"/>
            <w:spacing w:val="60"/>
          </w:rPr>
          <w:t>Page</w:t>
        </w:r>
      </w:p>
    </w:sdtContent>
  </w:sdt>
  <w:p w14:paraId="49F933E6" w14:textId="77777777" w:rsidR="00CA7E40" w:rsidRDefault="00CA7E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DB7077" w14:textId="77777777" w:rsidR="001E3684" w:rsidRDefault="001E3684" w:rsidP="00CA7E40">
      <w:pPr>
        <w:spacing w:after="0" w:line="240" w:lineRule="auto"/>
      </w:pPr>
      <w:r>
        <w:separator/>
      </w:r>
    </w:p>
  </w:footnote>
  <w:footnote w:type="continuationSeparator" w:id="0">
    <w:p w14:paraId="29524567" w14:textId="77777777" w:rsidR="001E3684" w:rsidRDefault="001E3684" w:rsidP="00CA7E40">
      <w:pPr>
        <w:spacing w:after="0" w:line="240" w:lineRule="auto"/>
      </w:pPr>
      <w:r>
        <w:continuationSeparator/>
      </w:r>
    </w:p>
  </w:footnote>
  <w:footnote w:type="continuationNotice" w:id="1">
    <w:p w14:paraId="4DC589CA" w14:textId="77777777" w:rsidR="001E3684" w:rsidRDefault="001E368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4A592B"/>
    <w:multiLevelType w:val="hybridMultilevel"/>
    <w:tmpl w:val="243671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0B79AA"/>
    <w:multiLevelType w:val="hybridMultilevel"/>
    <w:tmpl w:val="9790F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E77AB47-A430-49D0-A62B-90DBE5BA8B14}"/>
    <w:docVar w:name="dgnword-eventsink" w:val="2291173255264"/>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9wwvt5z2seoe0zx25pt9f5v2v2azpx5t5&quot;&gt;Covid19-Converted&lt;record-ids&gt;&lt;item&gt;1&lt;/item&gt;&lt;item&gt;4&lt;/item&gt;&lt;item&gt;6&lt;/item&gt;&lt;item&gt;7&lt;/item&gt;&lt;item&gt;9&lt;/item&gt;&lt;item&gt;10&lt;/item&gt;&lt;item&gt;11&lt;/item&gt;&lt;item&gt;12&lt;/item&gt;&lt;item&gt;13&lt;/item&gt;&lt;item&gt;14&lt;/item&gt;&lt;/record-ids&gt;&lt;/item&gt;&lt;/Libraries&gt;"/>
  </w:docVars>
  <w:rsids>
    <w:rsidRoot w:val="002E5350"/>
    <w:rsid w:val="000006C9"/>
    <w:rsid w:val="00004A45"/>
    <w:rsid w:val="0001572D"/>
    <w:rsid w:val="000176CB"/>
    <w:rsid w:val="00017E4F"/>
    <w:rsid w:val="000217F5"/>
    <w:rsid w:val="0002615B"/>
    <w:rsid w:val="00027679"/>
    <w:rsid w:val="00031816"/>
    <w:rsid w:val="00034901"/>
    <w:rsid w:val="0003578F"/>
    <w:rsid w:val="00035A8D"/>
    <w:rsid w:val="00037491"/>
    <w:rsid w:val="00041106"/>
    <w:rsid w:val="000438F4"/>
    <w:rsid w:val="000449C5"/>
    <w:rsid w:val="00045376"/>
    <w:rsid w:val="000466F1"/>
    <w:rsid w:val="00046ED9"/>
    <w:rsid w:val="0004713D"/>
    <w:rsid w:val="00051ACC"/>
    <w:rsid w:val="00051E44"/>
    <w:rsid w:val="0005316E"/>
    <w:rsid w:val="00053D94"/>
    <w:rsid w:val="00053DFD"/>
    <w:rsid w:val="00056076"/>
    <w:rsid w:val="00063B24"/>
    <w:rsid w:val="00064D7C"/>
    <w:rsid w:val="000659B7"/>
    <w:rsid w:val="0006711D"/>
    <w:rsid w:val="00067549"/>
    <w:rsid w:val="00080C49"/>
    <w:rsid w:val="00082717"/>
    <w:rsid w:val="00084E83"/>
    <w:rsid w:val="00084FF0"/>
    <w:rsid w:val="00087E33"/>
    <w:rsid w:val="0009255A"/>
    <w:rsid w:val="00094AE3"/>
    <w:rsid w:val="00095E12"/>
    <w:rsid w:val="000A0338"/>
    <w:rsid w:val="000A1ABD"/>
    <w:rsid w:val="000A3F42"/>
    <w:rsid w:val="000A625E"/>
    <w:rsid w:val="000B01A1"/>
    <w:rsid w:val="000B0C09"/>
    <w:rsid w:val="000B19CC"/>
    <w:rsid w:val="000B3BB9"/>
    <w:rsid w:val="000B3DBB"/>
    <w:rsid w:val="000B557B"/>
    <w:rsid w:val="000B5623"/>
    <w:rsid w:val="000B7887"/>
    <w:rsid w:val="000B7CF8"/>
    <w:rsid w:val="000C026F"/>
    <w:rsid w:val="000C532A"/>
    <w:rsid w:val="000C6579"/>
    <w:rsid w:val="000D0DDF"/>
    <w:rsid w:val="000D0E46"/>
    <w:rsid w:val="000D4090"/>
    <w:rsid w:val="000E00E5"/>
    <w:rsid w:val="000E35BA"/>
    <w:rsid w:val="000E4E88"/>
    <w:rsid w:val="000E617E"/>
    <w:rsid w:val="000E6B34"/>
    <w:rsid w:val="000F0D28"/>
    <w:rsid w:val="000F1EB3"/>
    <w:rsid w:val="000F4BBB"/>
    <w:rsid w:val="000F5683"/>
    <w:rsid w:val="000F6015"/>
    <w:rsid w:val="000F685D"/>
    <w:rsid w:val="000F6E73"/>
    <w:rsid w:val="00105740"/>
    <w:rsid w:val="001113CD"/>
    <w:rsid w:val="00115040"/>
    <w:rsid w:val="001153AD"/>
    <w:rsid w:val="00124312"/>
    <w:rsid w:val="0012548A"/>
    <w:rsid w:val="00126824"/>
    <w:rsid w:val="00130186"/>
    <w:rsid w:val="00133AEE"/>
    <w:rsid w:val="00134B1E"/>
    <w:rsid w:val="001350E2"/>
    <w:rsid w:val="00136AAD"/>
    <w:rsid w:val="00137622"/>
    <w:rsid w:val="0013794A"/>
    <w:rsid w:val="00140CD7"/>
    <w:rsid w:val="00144ACD"/>
    <w:rsid w:val="0014559C"/>
    <w:rsid w:val="00151DFA"/>
    <w:rsid w:val="0016032E"/>
    <w:rsid w:val="00161F15"/>
    <w:rsid w:val="001621E6"/>
    <w:rsid w:val="001650FB"/>
    <w:rsid w:val="00167AD6"/>
    <w:rsid w:val="00176E0D"/>
    <w:rsid w:val="0017736C"/>
    <w:rsid w:val="00177D61"/>
    <w:rsid w:val="00177F7A"/>
    <w:rsid w:val="00180E81"/>
    <w:rsid w:val="0018132E"/>
    <w:rsid w:val="00181367"/>
    <w:rsid w:val="00181CBA"/>
    <w:rsid w:val="0018347D"/>
    <w:rsid w:val="001858F9"/>
    <w:rsid w:val="00185E30"/>
    <w:rsid w:val="001866D8"/>
    <w:rsid w:val="00192B65"/>
    <w:rsid w:val="001932DA"/>
    <w:rsid w:val="001A0DB3"/>
    <w:rsid w:val="001A190E"/>
    <w:rsid w:val="001A1AD6"/>
    <w:rsid w:val="001A226D"/>
    <w:rsid w:val="001A3927"/>
    <w:rsid w:val="001A7E8D"/>
    <w:rsid w:val="001B2250"/>
    <w:rsid w:val="001B293B"/>
    <w:rsid w:val="001B72B8"/>
    <w:rsid w:val="001C3208"/>
    <w:rsid w:val="001C3F5C"/>
    <w:rsid w:val="001D2097"/>
    <w:rsid w:val="001D3606"/>
    <w:rsid w:val="001D3867"/>
    <w:rsid w:val="001D4990"/>
    <w:rsid w:val="001D651B"/>
    <w:rsid w:val="001D7D01"/>
    <w:rsid w:val="001E2FFA"/>
    <w:rsid w:val="001E3684"/>
    <w:rsid w:val="001E53C9"/>
    <w:rsid w:val="001F3209"/>
    <w:rsid w:val="001F579B"/>
    <w:rsid w:val="001F596E"/>
    <w:rsid w:val="001F7C7D"/>
    <w:rsid w:val="00204B96"/>
    <w:rsid w:val="00210876"/>
    <w:rsid w:val="00210A91"/>
    <w:rsid w:val="00214D49"/>
    <w:rsid w:val="00215CEC"/>
    <w:rsid w:val="0021732E"/>
    <w:rsid w:val="00217CE7"/>
    <w:rsid w:val="00217F89"/>
    <w:rsid w:val="0022230F"/>
    <w:rsid w:val="0023189B"/>
    <w:rsid w:val="00234F46"/>
    <w:rsid w:val="002352B6"/>
    <w:rsid w:val="00240134"/>
    <w:rsid w:val="002506A6"/>
    <w:rsid w:val="00251E60"/>
    <w:rsid w:val="00254363"/>
    <w:rsid w:val="002548AD"/>
    <w:rsid w:val="00254DA9"/>
    <w:rsid w:val="00255C7E"/>
    <w:rsid w:val="00260113"/>
    <w:rsid w:val="00266801"/>
    <w:rsid w:val="002672F7"/>
    <w:rsid w:val="002673A3"/>
    <w:rsid w:val="00267785"/>
    <w:rsid w:val="00270AA2"/>
    <w:rsid w:val="00273EB0"/>
    <w:rsid w:val="00277265"/>
    <w:rsid w:val="0028178A"/>
    <w:rsid w:val="00281DCA"/>
    <w:rsid w:val="00282903"/>
    <w:rsid w:val="00283972"/>
    <w:rsid w:val="002861CC"/>
    <w:rsid w:val="00290863"/>
    <w:rsid w:val="002935A3"/>
    <w:rsid w:val="002940DD"/>
    <w:rsid w:val="00294D92"/>
    <w:rsid w:val="002A26E1"/>
    <w:rsid w:val="002A57C7"/>
    <w:rsid w:val="002A7487"/>
    <w:rsid w:val="002B2095"/>
    <w:rsid w:val="002B2C46"/>
    <w:rsid w:val="002B4DC5"/>
    <w:rsid w:val="002B5B22"/>
    <w:rsid w:val="002C12E3"/>
    <w:rsid w:val="002C4B25"/>
    <w:rsid w:val="002D4950"/>
    <w:rsid w:val="002E5350"/>
    <w:rsid w:val="002E64BD"/>
    <w:rsid w:val="002E7115"/>
    <w:rsid w:val="002F5BDB"/>
    <w:rsid w:val="002F7B88"/>
    <w:rsid w:val="0030649D"/>
    <w:rsid w:val="00306821"/>
    <w:rsid w:val="003079A5"/>
    <w:rsid w:val="00310C2C"/>
    <w:rsid w:val="00315A92"/>
    <w:rsid w:val="00317AD7"/>
    <w:rsid w:val="00322A00"/>
    <w:rsid w:val="003303C0"/>
    <w:rsid w:val="003305EE"/>
    <w:rsid w:val="0033317A"/>
    <w:rsid w:val="00340838"/>
    <w:rsid w:val="003418F8"/>
    <w:rsid w:val="0034468F"/>
    <w:rsid w:val="00350B6F"/>
    <w:rsid w:val="003510CB"/>
    <w:rsid w:val="0035592D"/>
    <w:rsid w:val="00364E5D"/>
    <w:rsid w:val="00365C07"/>
    <w:rsid w:val="003718A9"/>
    <w:rsid w:val="00373FE9"/>
    <w:rsid w:val="00374C2B"/>
    <w:rsid w:val="00375050"/>
    <w:rsid w:val="00376AE1"/>
    <w:rsid w:val="00376F05"/>
    <w:rsid w:val="003831B6"/>
    <w:rsid w:val="00383B03"/>
    <w:rsid w:val="00385C55"/>
    <w:rsid w:val="00386EC0"/>
    <w:rsid w:val="0039230F"/>
    <w:rsid w:val="00392D0D"/>
    <w:rsid w:val="00394B97"/>
    <w:rsid w:val="0039511A"/>
    <w:rsid w:val="00396391"/>
    <w:rsid w:val="003A1DDD"/>
    <w:rsid w:val="003A4CE1"/>
    <w:rsid w:val="003A5D9C"/>
    <w:rsid w:val="003A75A1"/>
    <w:rsid w:val="003A77D0"/>
    <w:rsid w:val="003B0059"/>
    <w:rsid w:val="003B730F"/>
    <w:rsid w:val="003B7CCB"/>
    <w:rsid w:val="003C004E"/>
    <w:rsid w:val="003C1315"/>
    <w:rsid w:val="003C23E4"/>
    <w:rsid w:val="003C3152"/>
    <w:rsid w:val="003C4E2B"/>
    <w:rsid w:val="003C5BE6"/>
    <w:rsid w:val="003D35DB"/>
    <w:rsid w:val="003D3C24"/>
    <w:rsid w:val="003D5F8E"/>
    <w:rsid w:val="003E0BE4"/>
    <w:rsid w:val="003E25B0"/>
    <w:rsid w:val="003E2BF5"/>
    <w:rsid w:val="003E51CA"/>
    <w:rsid w:val="003E7874"/>
    <w:rsid w:val="003F30B4"/>
    <w:rsid w:val="003F533C"/>
    <w:rsid w:val="003F5AE6"/>
    <w:rsid w:val="003F6E49"/>
    <w:rsid w:val="003F7FF3"/>
    <w:rsid w:val="00401797"/>
    <w:rsid w:val="00402C37"/>
    <w:rsid w:val="00403399"/>
    <w:rsid w:val="00403579"/>
    <w:rsid w:val="00403BC8"/>
    <w:rsid w:val="00404827"/>
    <w:rsid w:val="004138D4"/>
    <w:rsid w:val="00416F19"/>
    <w:rsid w:val="00417229"/>
    <w:rsid w:val="00417C64"/>
    <w:rsid w:val="00420BBB"/>
    <w:rsid w:val="00422802"/>
    <w:rsid w:val="00424632"/>
    <w:rsid w:val="00427284"/>
    <w:rsid w:val="004318E1"/>
    <w:rsid w:val="00431A00"/>
    <w:rsid w:val="004325AD"/>
    <w:rsid w:val="00432A54"/>
    <w:rsid w:val="00432E86"/>
    <w:rsid w:val="00433594"/>
    <w:rsid w:val="00433C7D"/>
    <w:rsid w:val="00434417"/>
    <w:rsid w:val="004372F2"/>
    <w:rsid w:val="004415B4"/>
    <w:rsid w:val="00445C02"/>
    <w:rsid w:val="00447EA5"/>
    <w:rsid w:val="00452A55"/>
    <w:rsid w:val="00456DC0"/>
    <w:rsid w:val="004605F5"/>
    <w:rsid w:val="004615EA"/>
    <w:rsid w:val="00461DD6"/>
    <w:rsid w:val="0046251F"/>
    <w:rsid w:val="0046297A"/>
    <w:rsid w:val="00463822"/>
    <w:rsid w:val="004646EE"/>
    <w:rsid w:val="00466B1A"/>
    <w:rsid w:val="004671EF"/>
    <w:rsid w:val="0046766C"/>
    <w:rsid w:val="0047141A"/>
    <w:rsid w:val="00472A87"/>
    <w:rsid w:val="0047445C"/>
    <w:rsid w:val="004748E6"/>
    <w:rsid w:val="00475929"/>
    <w:rsid w:val="004779AA"/>
    <w:rsid w:val="00483A70"/>
    <w:rsid w:val="004845F9"/>
    <w:rsid w:val="00484CBD"/>
    <w:rsid w:val="004869AD"/>
    <w:rsid w:val="004876C8"/>
    <w:rsid w:val="00487B7A"/>
    <w:rsid w:val="004928BC"/>
    <w:rsid w:val="004934F4"/>
    <w:rsid w:val="00495683"/>
    <w:rsid w:val="00497BC6"/>
    <w:rsid w:val="004A14E8"/>
    <w:rsid w:val="004A2492"/>
    <w:rsid w:val="004A3A3C"/>
    <w:rsid w:val="004A6A73"/>
    <w:rsid w:val="004A771F"/>
    <w:rsid w:val="004B1BB3"/>
    <w:rsid w:val="004B1D66"/>
    <w:rsid w:val="004B23E5"/>
    <w:rsid w:val="004B501D"/>
    <w:rsid w:val="004B60E2"/>
    <w:rsid w:val="004C48A5"/>
    <w:rsid w:val="004C5E23"/>
    <w:rsid w:val="004C692C"/>
    <w:rsid w:val="004D3102"/>
    <w:rsid w:val="004D435F"/>
    <w:rsid w:val="004D68C8"/>
    <w:rsid w:val="004E1C31"/>
    <w:rsid w:val="004E33A2"/>
    <w:rsid w:val="004E4315"/>
    <w:rsid w:val="004F02FB"/>
    <w:rsid w:val="004F14F8"/>
    <w:rsid w:val="004F1CB7"/>
    <w:rsid w:val="004F1EFD"/>
    <w:rsid w:val="004F22ED"/>
    <w:rsid w:val="004F23F4"/>
    <w:rsid w:val="004F2D7D"/>
    <w:rsid w:val="004F31C2"/>
    <w:rsid w:val="004F6983"/>
    <w:rsid w:val="00503743"/>
    <w:rsid w:val="00506FAC"/>
    <w:rsid w:val="005102EF"/>
    <w:rsid w:val="005108B8"/>
    <w:rsid w:val="00510917"/>
    <w:rsid w:val="00517BCA"/>
    <w:rsid w:val="00517F1D"/>
    <w:rsid w:val="005260FE"/>
    <w:rsid w:val="00546311"/>
    <w:rsid w:val="00552025"/>
    <w:rsid w:val="00553C56"/>
    <w:rsid w:val="00554528"/>
    <w:rsid w:val="00555757"/>
    <w:rsid w:val="0055665B"/>
    <w:rsid w:val="00560957"/>
    <w:rsid w:val="00564348"/>
    <w:rsid w:val="005644E9"/>
    <w:rsid w:val="00565750"/>
    <w:rsid w:val="0056583D"/>
    <w:rsid w:val="00570ABA"/>
    <w:rsid w:val="00570DC1"/>
    <w:rsid w:val="00574B95"/>
    <w:rsid w:val="005770E6"/>
    <w:rsid w:val="005771F9"/>
    <w:rsid w:val="00577F2A"/>
    <w:rsid w:val="0058031E"/>
    <w:rsid w:val="0058443F"/>
    <w:rsid w:val="00586156"/>
    <w:rsid w:val="00586BF9"/>
    <w:rsid w:val="00590AF9"/>
    <w:rsid w:val="0059269C"/>
    <w:rsid w:val="00594ABF"/>
    <w:rsid w:val="00594DAA"/>
    <w:rsid w:val="0059588C"/>
    <w:rsid w:val="00597E85"/>
    <w:rsid w:val="005A0C88"/>
    <w:rsid w:val="005A1C89"/>
    <w:rsid w:val="005A1FD3"/>
    <w:rsid w:val="005A4F8F"/>
    <w:rsid w:val="005A6756"/>
    <w:rsid w:val="005A777A"/>
    <w:rsid w:val="005B296D"/>
    <w:rsid w:val="005B5208"/>
    <w:rsid w:val="005C09D2"/>
    <w:rsid w:val="005C0A4E"/>
    <w:rsid w:val="005C0BC9"/>
    <w:rsid w:val="005C1E60"/>
    <w:rsid w:val="005D0BE2"/>
    <w:rsid w:val="005D1D24"/>
    <w:rsid w:val="005D6D06"/>
    <w:rsid w:val="005E215F"/>
    <w:rsid w:val="005E2E93"/>
    <w:rsid w:val="005E730F"/>
    <w:rsid w:val="005F5DAA"/>
    <w:rsid w:val="005F76F1"/>
    <w:rsid w:val="0060071C"/>
    <w:rsid w:val="00607B7B"/>
    <w:rsid w:val="00615E79"/>
    <w:rsid w:val="00617191"/>
    <w:rsid w:val="00621765"/>
    <w:rsid w:val="006227C1"/>
    <w:rsid w:val="00624A83"/>
    <w:rsid w:val="00624FB7"/>
    <w:rsid w:val="006260C6"/>
    <w:rsid w:val="00630587"/>
    <w:rsid w:val="00630A02"/>
    <w:rsid w:val="00631715"/>
    <w:rsid w:val="0063171C"/>
    <w:rsid w:val="00631B13"/>
    <w:rsid w:val="00631FA4"/>
    <w:rsid w:val="006337FB"/>
    <w:rsid w:val="0064035B"/>
    <w:rsid w:val="00640ADC"/>
    <w:rsid w:val="00641114"/>
    <w:rsid w:val="00641417"/>
    <w:rsid w:val="00643CB1"/>
    <w:rsid w:val="00644C10"/>
    <w:rsid w:val="00653D15"/>
    <w:rsid w:val="00655898"/>
    <w:rsid w:val="006572EC"/>
    <w:rsid w:val="006630A0"/>
    <w:rsid w:val="00664036"/>
    <w:rsid w:val="00666030"/>
    <w:rsid w:val="00667C29"/>
    <w:rsid w:val="00671225"/>
    <w:rsid w:val="006712C3"/>
    <w:rsid w:val="00672635"/>
    <w:rsid w:val="00684211"/>
    <w:rsid w:val="006901F8"/>
    <w:rsid w:val="0069515A"/>
    <w:rsid w:val="00697A8E"/>
    <w:rsid w:val="006A2F1F"/>
    <w:rsid w:val="006A5685"/>
    <w:rsid w:val="006A5D7D"/>
    <w:rsid w:val="006A7AA0"/>
    <w:rsid w:val="006B16E4"/>
    <w:rsid w:val="006B1B22"/>
    <w:rsid w:val="006B2AB3"/>
    <w:rsid w:val="006B2D4D"/>
    <w:rsid w:val="006B4F6D"/>
    <w:rsid w:val="006B6140"/>
    <w:rsid w:val="006C408B"/>
    <w:rsid w:val="006C6CF6"/>
    <w:rsid w:val="006D0830"/>
    <w:rsid w:val="006D0AEC"/>
    <w:rsid w:val="006D19ED"/>
    <w:rsid w:val="006D31B2"/>
    <w:rsid w:val="006D32C6"/>
    <w:rsid w:val="006D364A"/>
    <w:rsid w:val="006E1290"/>
    <w:rsid w:val="006E2010"/>
    <w:rsid w:val="006E3309"/>
    <w:rsid w:val="006E723C"/>
    <w:rsid w:val="006F306D"/>
    <w:rsid w:val="006F3EFE"/>
    <w:rsid w:val="006F3F0A"/>
    <w:rsid w:val="006F4E8D"/>
    <w:rsid w:val="006F59E8"/>
    <w:rsid w:val="00701613"/>
    <w:rsid w:val="007028E3"/>
    <w:rsid w:val="0070638B"/>
    <w:rsid w:val="007100D4"/>
    <w:rsid w:val="00710D83"/>
    <w:rsid w:val="007269CA"/>
    <w:rsid w:val="00731BE0"/>
    <w:rsid w:val="0073216B"/>
    <w:rsid w:val="0073307E"/>
    <w:rsid w:val="00736C87"/>
    <w:rsid w:val="0074041B"/>
    <w:rsid w:val="007432E1"/>
    <w:rsid w:val="007441F4"/>
    <w:rsid w:val="00744284"/>
    <w:rsid w:val="00744DFC"/>
    <w:rsid w:val="00755150"/>
    <w:rsid w:val="007565BE"/>
    <w:rsid w:val="007575B9"/>
    <w:rsid w:val="007579A1"/>
    <w:rsid w:val="00757C85"/>
    <w:rsid w:val="00764AC5"/>
    <w:rsid w:val="00765664"/>
    <w:rsid w:val="00765CF6"/>
    <w:rsid w:val="00782F57"/>
    <w:rsid w:val="0079142A"/>
    <w:rsid w:val="007A64A1"/>
    <w:rsid w:val="007B30A4"/>
    <w:rsid w:val="007B630C"/>
    <w:rsid w:val="007B70FC"/>
    <w:rsid w:val="007B7425"/>
    <w:rsid w:val="007C35DA"/>
    <w:rsid w:val="007C47F4"/>
    <w:rsid w:val="007C48C2"/>
    <w:rsid w:val="007C72C9"/>
    <w:rsid w:val="007C7F2F"/>
    <w:rsid w:val="007D0377"/>
    <w:rsid w:val="007D1264"/>
    <w:rsid w:val="007D3ECD"/>
    <w:rsid w:val="007E2151"/>
    <w:rsid w:val="007E256C"/>
    <w:rsid w:val="007E25E9"/>
    <w:rsid w:val="007E3F55"/>
    <w:rsid w:val="007E5FE7"/>
    <w:rsid w:val="007F410C"/>
    <w:rsid w:val="007F568A"/>
    <w:rsid w:val="007F5B1D"/>
    <w:rsid w:val="007F7BCC"/>
    <w:rsid w:val="0080051B"/>
    <w:rsid w:val="008043C9"/>
    <w:rsid w:val="008066EE"/>
    <w:rsid w:val="00811DE2"/>
    <w:rsid w:val="008141C2"/>
    <w:rsid w:val="008143FA"/>
    <w:rsid w:val="008159C1"/>
    <w:rsid w:val="00816F30"/>
    <w:rsid w:val="00817130"/>
    <w:rsid w:val="00817475"/>
    <w:rsid w:val="00817769"/>
    <w:rsid w:val="008213F7"/>
    <w:rsid w:val="0082313E"/>
    <w:rsid w:val="0082599D"/>
    <w:rsid w:val="0083025A"/>
    <w:rsid w:val="008313CF"/>
    <w:rsid w:val="008325FA"/>
    <w:rsid w:val="00847662"/>
    <w:rsid w:val="00850745"/>
    <w:rsid w:val="00851FA3"/>
    <w:rsid w:val="0085483F"/>
    <w:rsid w:val="008553EB"/>
    <w:rsid w:val="00856260"/>
    <w:rsid w:val="00856AA8"/>
    <w:rsid w:val="00861069"/>
    <w:rsid w:val="0086285B"/>
    <w:rsid w:val="00864AC9"/>
    <w:rsid w:val="00872B72"/>
    <w:rsid w:val="00872C51"/>
    <w:rsid w:val="008747E3"/>
    <w:rsid w:val="008776D1"/>
    <w:rsid w:val="00881B20"/>
    <w:rsid w:val="00883223"/>
    <w:rsid w:val="00885DAF"/>
    <w:rsid w:val="00885F53"/>
    <w:rsid w:val="00887519"/>
    <w:rsid w:val="00890C62"/>
    <w:rsid w:val="00891F4F"/>
    <w:rsid w:val="008922D0"/>
    <w:rsid w:val="00892EF2"/>
    <w:rsid w:val="00894EF0"/>
    <w:rsid w:val="008A6279"/>
    <w:rsid w:val="008A69EC"/>
    <w:rsid w:val="008B196C"/>
    <w:rsid w:val="008B306D"/>
    <w:rsid w:val="008B7FEE"/>
    <w:rsid w:val="008C1049"/>
    <w:rsid w:val="008C5AE4"/>
    <w:rsid w:val="008C5E12"/>
    <w:rsid w:val="008C7DEA"/>
    <w:rsid w:val="008D089F"/>
    <w:rsid w:val="008D3EF8"/>
    <w:rsid w:val="008D4706"/>
    <w:rsid w:val="008D7C87"/>
    <w:rsid w:val="008E11D3"/>
    <w:rsid w:val="008E30D2"/>
    <w:rsid w:val="008E6A15"/>
    <w:rsid w:val="008E6B05"/>
    <w:rsid w:val="008E7A82"/>
    <w:rsid w:val="008F01B6"/>
    <w:rsid w:val="008F0501"/>
    <w:rsid w:val="008F11A1"/>
    <w:rsid w:val="008F2088"/>
    <w:rsid w:val="008F64E7"/>
    <w:rsid w:val="00901053"/>
    <w:rsid w:val="00903F11"/>
    <w:rsid w:val="00912568"/>
    <w:rsid w:val="00916793"/>
    <w:rsid w:val="00923A6F"/>
    <w:rsid w:val="009265B0"/>
    <w:rsid w:val="00926E83"/>
    <w:rsid w:val="00926FE7"/>
    <w:rsid w:val="00931669"/>
    <w:rsid w:val="0093319C"/>
    <w:rsid w:val="0094731D"/>
    <w:rsid w:val="00950033"/>
    <w:rsid w:val="009514AD"/>
    <w:rsid w:val="009535D2"/>
    <w:rsid w:val="0096067F"/>
    <w:rsid w:val="009607D3"/>
    <w:rsid w:val="009623FC"/>
    <w:rsid w:val="00962F38"/>
    <w:rsid w:val="00965A04"/>
    <w:rsid w:val="00966B5D"/>
    <w:rsid w:val="0097015B"/>
    <w:rsid w:val="009733F2"/>
    <w:rsid w:val="009779DA"/>
    <w:rsid w:val="00984A99"/>
    <w:rsid w:val="00987243"/>
    <w:rsid w:val="00990259"/>
    <w:rsid w:val="00991ABB"/>
    <w:rsid w:val="0099489B"/>
    <w:rsid w:val="00995434"/>
    <w:rsid w:val="00995B75"/>
    <w:rsid w:val="0099619E"/>
    <w:rsid w:val="00996447"/>
    <w:rsid w:val="009A2179"/>
    <w:rsid w:val="009A3D6C"/>
    <w:rsid w:val="009A5CD2"/>
    <w:rsid w:val="009A79DC"/>
    <w:rsid w:val="009B1FD3"/>
    <w:rsid w:val="009C3602"/>
    <w:rsid w:val="009C465D"/>
    <w:rsid w:val="009C4AAC"/>
    <w:rsid w:val="009C59B4"/>
    <w:rsid w:val="009D1A4C"/>
    <w:rsid w:val="009D2AFE"/>
    <w:rsid w:val="009D3B85"/>
    <w:rsid w:val="009D7117"/>
    <w:rsid w:val="009E1D02"/>
    <w:rsid w:val="009E3912"/>
    <w:rsid w:val="009E4C77"/>
    <w:rsid w:val="009E5FC7"/>
    <w:rsid w:val="009F09B6"/>
    <w:rsid w:val="009F3365"/>
    <w:rsid w:val="009F5150"/>
    <w:rsid w:val="00A0752C"/>
    <w:rsid w:val="00A12FB0"/>
    <w:rsid w:val="00A1618E"/>
    <w:rsid w:val="00A168E9"/>
    <w:rsid w:val="00A17152"/>
    <w:rsid w:val="00A20E17"/>
    <w:rsid w:val="00A21156"/>
    <w:rsid w:val="00A2710F"/>
    <w:rsid w:val="00A27382"/>
    <w:rsid w:val="00A27B9F"/>
    <w:rsid w:val="00A301AB"/>
    <w:rsid w:val="00A31106"/>
    <w:rsid w:val="00A31206"/>
    <w:rsid w:val="00A3251D"/>
    <w:rsid w:val="00A34CDB"/>
    <w:rsid w:val="00A36012"/>
    <w:rsid w:val="00A37A2A"/>
    <w:rsid w:val="00A40BAA"/>
    <w:rsid w:val="00A45F7C"/>
    <w:rsid w:val="00A50782"/>
    <w:rsid w:val="00A55955"/>
    <w:rsid w:val="00A5607E"/>
    <w:rsid w:val="00A565FA"/>
    <w:rsid w:val="00A63C4B"/>
    <w:rsid w:val="00A70E29"/>
    <w:rsid w:val="00A71308"/>
    <w:rsid w:val="00A76B7B"/>
    <w:rsid w:val="00A8439E"/>
    <w:rsid w:val="00A90B48"/>
    <w:rsid w:val="00AA2918"/>
    <w:rsid w:val="00AB27DA"/>
    <w:rsid w:val="00AB3E12"/>
    <w:rsid w:val="00AB518B"/>
    <w:rsid w:val="00AB5F2B"/>
    <w:rsid w:val="00AC16B5"/>
    <w:rsid w:val="00AD1DB0"/>
    <w:rsid w:val="00AD335C"/>
    <w:rsid w:val="00AD3A4E"/>
    <w:rsid w:val="00AD6BE5"/>
    <w:rsid w:val="00AE0661"/>
    <w:rsid w:val="00AE0C3B"/>
    <w:rsid w:val="00AE40E6"/>
    <w:rsid w:val="00AE5D2C"/>
    <w:rsid w:val="00AF0864"/>
    <w:rsid w:val="00AF693E"/>
    <w:rsid w:val="00AF69EF"/>
    <w:rsid w:val="00AF72E6"/>
    <w:rsid w:val="00B00060"/>
    <w:rsid w:val="00B00478"/>
    <w:rsid w:val="00B05EAE"/>
    <w:rsid w:val="00B07459"/>
    <w:rsid w:val="00B079D7"/>
    <w:rsid w:val="00B11AF7"/>
    <w:rsid w:val="00B14A89"/>
    <w:rsid w:val="00B16EAF"/>
    <w:rsid w:val="00B25094"/>
    <w:rsid w:val="00B32022"/>
    <w:rsid w:val="00B33756"/>
    <w:rsid w:val="00B3706C"/>
    <w:rsid w:val="00B4146B"/>
    <w:rsid w:val="00B477A6"/>
    <w:rsid w:val="00B533DE"/>
    <w:rsid w:val="00B542AA"/>
    <w:rsid w:val="00B54784"/>
    <w:rsid w:val="00B560B6"/>
    <w:rsid w:val="00B56B4C"/>
    <w:rsid w:val="00B618B2"/>
    <w:rsid w:val="00B64584"/>
    <w:rsid w:val="00B67955"/>
    <w:rsid w:val="00B67AA2"/>
    <w:rsid w:val="00B712CB"/>
    <w:rsid w:val="00B72D2E"/>
    <w:rsid w:val="00B737C3"/>
    <w:rsid w:val="00B73FB5"/>
    <w:rsid w:val="00B76077"/>
    <w:rsid w:val="00B84414"/>
    <w:rsid w:val="00B86555"/>
    <w:rsid w:val="00B96104"/>
    <w:rsid w:val="00B9643B"/>
    <w:rsid w:val="00BA7D6A"/>
    <w:rsid w:val="00BB0680"/>
    <w:rsid w:val="00BB0824"/>
    <w:rsid w:val="00BB4FD4"/>
    <w:rsid w:val="00BC148F"/>
    <w:rsid w:val="00BC50E2"/>
    <w:rsid w:val="00BC7D62"/>
    <w:rsid w:val="00BD22E9"/>
    <w:rsid w:val="00BD2DD7"/>
    <w:rsid w:val="00BD3B9C"/>
    <w:rsid w:val="00BD470B"/>
    <w:rsid w:val="00BD7F00"/>
    <w:rsid w:val="00BE233B"/>
    <w:rsid w:val="00BE3FD2"/>
    <w:rsid w:val="00BE48AF"/>
    <w:rsid w:val="00BE4D2A"/>
    <w:rsid w:val="00BE6545"/>
    <w:rsid w:val="00BF135D"/>
    <w:rsid w:val="00BF29FB"/>
    <w:rsid w:val="00BF487A"/>
    <w:rsid w:val="00BF53EA"/>
    <w:rsid w:val="00BF5914"/>
    <w:rsid w:val="00C019A9"/>
    <w:rsid w:val="00C02705"/>
    <w:rsid w:val="00C0361E"/>
    <w:rsid w:val="00C11B38"/>
    <w:rsid w:val="00C133DC"/>
    <w:rsid w:val="00C17E00"/>
    <w:rsid w:val="00C20C18"/>
    <w:rsid w:val="00C259F0"/>
    <w:rsid w:val="00C25F43"/>
    <w:rsid w:val="00C264A7"/>
    <w:rsid w:val="00C278C6"/>
    <w:rsid w:val="00C332F6"/>
    <w:rsid w:val="00C35C3F"/>
    <w:rsid w:val="00C36B2B"/>
    <w:rsid w:val="00C40326"/>
    <w:rsid w:val="00C44058"/>
    <w:rsid w:val="00C46750"/>
    <w:rsid w:val="00C519F8"/>
    <w:rsid w:val="00C522C5"/>
    <w:rsid w:val="00C61206"/>
    <w:rsid w:val="00C6149E"/>
    <w:rsid w:val="00C6358B"/>
    <w:rsid w:val="00C639CA"/>
    <w:rsid w:val="00C72D0C"/>
    <w:rsid w:val="00C77F2D"/>
    <w:rsid w:val="00C81B63"/>
    <w:rsid w:val="00C8641F"/>
    <w:rsid w:val="00C9488B"/>
    <w:rsid w:val="00C97716"/>
    <w:rsid w:val="00CA148C"/>
    <w:rsid w:val="00CA6473"/>
    <w:rsid w:val="00CA7E40"/>
    <w:rsid w:val="00CB26F0"/>
    <w:rsid w:val="00CB27B6"/>
    <w:rsid w:val="00CB7F34"/>
    <w:rsid w:val="00CC103C"/>
    <w:rsid w:val="00CC223D"/>
    <w:rsid w:val="00CC3144"/>
    <w:rsid w:val="00CD06F5"/>
    <w:rsid w:val="00CD095E"/>
    <w:rsid w:val="00CE0458"/>
    <w:rsid w:val="00CE0995"/>
    <w:rsid w:val="00CE0BF8"/>
    <w:rsid w:val="00CE277A"/>
    <w:rsid w:val="00CE68D4"/>
    <w:rsid w:val="00D0193A"/>
    <w:rsid w:val="00D07286"/>
    <w:rsid w:val="00D10E1F"/>
    <w:rsid w:val="00D1659B"/>
    <w:rsid w:val="00D16A61"/>
    <w:rsid w:val="00D16B09"/>
    <w:rsid w:val="00D221CA"/>
    <w:rsid w:val="00D22F70"/>
    <w:rsid w:val="00D242A7"/>
    <w:rsid w:val="00D24D1A"/>
    <w:rsid w:val="00D272F4"/>
    <w:rsid w:val="00D328C0"/>
    <w:rsid w:val="00D33642"/>
    <w:rsid w:val="00D40E26"/>
    <w:rsid w:val="00D429DE"/>
    <w:rsid w:val="00D467B4"/>
    <w:rsid w:val="00D46905"/>
    <w:rsid w:val="00D476F4"/>
    <w:rsid w:val="00D51892"/>
    <w:rsid w:val="00D51D2F"/>
    <w:rsid w:val="00D5372E"/>
    <w:rsid w:val="00D56427"/>
    <w:rsid w:val="00D6054B"/>
    <w:rsid w:val="00D64B65"/>
    <w:rsid w:val="00D67864"/>
    <w:rsid w:val="00D67D5B"/>
    <w:rsid w:val="00D702FD"/>
    <w:rsid w:val="00D7115B"/>
    <w:rsid w:val="00D74098"/>
    <w:rsid w:val="00D763B1"/>
    <w:rsid w:val="00D76BCF"/>
    <w:rsid w:val="00D775AA"/>
    <w:rsid w:val="00D806D1"/>
    <w:rsid w:val="00D8774B"/>
    <w:rsid w:val="00D92E34"/>
    <w:rsid w:val="00D93C1D"/>
    <w:rsid w:val="00D95193"/>
    <w:rsid w:val="00DA27D2"/>
    <w:rsid w:val="00DA718F"/>
    <w:rsid w:val="00DB2D58"/>
    <w:rsid w:val="00DB2EB8"/>
    <w:rsid w:val="00DB5188"/>
    <w:rsid w:val="00DC1735"/>
    <w:rsid w:val="00DC2582"/>
    <w:rsid w:val="00DC6CD8"/>
    <w:rsid w:val="00DD0FEC"/>
    <w:rsid w:val="00DD2F92"/>
    <w:rsid w:val="00DD3A5C"/>
    <w:rsid w:val="00DD5CE6"/>
    <w:rsid w:val="00DD637C"/>
    <w:rsid w:val="00DD7DF1"/>
    <w:rsid w:val="00DE02E5"/>
    <w:rsid w:val="00DE209D"/>
    <w:rsid w:val="00DE3127"/>
    <w:rsid w:val="00DF3E9C"/>
    <w:rsid w:val="00DF65EE"/>
    <w:rsid w:val="00DF7371"/>
    <w:rsid w:val="00E016C2"/>
    <w:rsid w:val="00E136EB"/>
    <w:rsid w:val="00E13C0B"/>
    <w:rsid w:val="00E1731F"/>
    <w:rsid w:val="00E17D13"/>
    <w:rsid w:val="00E209B3"/>
    <w:rsid w:val="00E22860"/>
    <w:rsid w:val="00E30EC7"/>
    <w:rsid w:val="00E32A14"/>
    <w:rsid w:val="00E359DD"/>
    <w:rsid w:val="00E370BD"/>
    <w:rsid w:val="00E425EB"/>
    <w:rsid w:val="00E434FF"/>
    <w:rsid w:val="00E50619"/>
    <w:rsid w:val="00E5093A"/>
    <w:rsid w:val="00E517B6"/>
    <w:rsid w:val="00E541F9"/>
    <w:rsid w:val="00E55205"/>
    <w:rsid w:val="00E57B4E"/>
    <w:rsid w:val="00E64DE1"/>
    <w:rsid w:val="00E66E5B"/>
    <w:rsid w:val="00E71C77"/>
    <w:rsid w:val="00E73D3A"/>
    <w:rsid w:val="00E7401A"/>
    <w:rsid w:val="00E74C56"/>
    <w:rsid w:val="00E756A4"/>
    <w:rsid w:val="00E7763A"/>
    <w:rsid w:val="00E77F9F"/>
    <w:rsid w:val="00E82793"/>
    <w:rsid w:val="00E8293B"/>
    <w:rsid w:val="00E8780B"/>
    <w:rsid w:val="00E90A01"/>
    <w:rsid w:val="00E9335D"/>
    <w:rsid w:val="00E945CE"/>
    <w:rsid w:val="00E95DB8"/>
    <w:rsid w:val="00E968F9"/>
    <w:rsid w:val="00E979A4"/>
    <w:rsid w:val="00EA0BC5"/>
    <w:rsid w:val="00EB0F98"/>
    <w:rsid w:val="00EB20D9"/>
    <w:rsid w:val="00EC2227"/>
    <w:rsid w:val="00ED0326"/>
    <w:rsid w:val="00ED130F"/>
    <w:rsid w:val="00EE1DC0"/>
    <w:rsid w:val="00EE3C91"/>
    <w:rsid w:val="00EE5959"/>
    <w:rsid w:val="00EE6E96"/>
    <w:rsid w:val="00EF03F8"/>
    <w:rsid w:val="00EF0FC8"/>
    <w:rsid w:val="00EF4E96"/>
    <w:rsid w:val="00EF657D"/>
    <w:rsid w:val="00F00964"/>
    <w:rsid w:val="00F1007E"/>
    <w:rsid w:val="00F1151F"/>
    <w:rsid w:val="00F11ACE"/>
    <w:rsid w:val="00F207B8"/>
    <w:rsid w:val="00F232EB"/>
    <w:rsid w:val="00F26261"/>
    <w:rsid w:val="00F31291"/>
    <w:rsid w:val="00F32922"/>
    <w:rsid w:val="00F341C3"/>
    <w:rsid w:val="00F34E58"/>
    <w:rsid w:val="00F37C06"/>
    <w:rsid w:val="00F449B8"/>
    <w:rsid w:val="00F44E91"/>
    <w:rsid w:val="00F508AA"/>
    <w:rsid w:val="00F51BF0"/>
    <w:rsid w:val="00F61EDB"/>
    <w:rsid w:val="00F6449F"/>
    <w:rsid w:val="00F67AF5"/>
    <w:rsid w:val="00F67BD9"/>
    <w:rsid w:val="00F720DA"/>
    <w:rsid w:val="00F817BD"/>
    <w:rsid w:val="00F915F7"/>
    <w:rsid w:val="00F9348F"/>
    <w:rsid w:val="00FA108D"/>
    <w:rsid w:val="00FA3150"/>
    <w:rsid w:val="00FA43DD"/>
    <w:rsid w:val="00FA6B6F"/>
    <w:rsid w:val="00FA782E"/>
    <w:rsid w:val="00FB05AA"/>
    <w:rsid w:val="00FB25E7"/>
    <w:rsid w:val="00FB2AE6"/>
    <w:rsid w:val="00FB56E7"/>
    <w:rsid w:val="00FB798B"/>
    <w:rsid w:val="00FC3F5B"/>
    <w:rsid w:val="00FC6ECF"/>
    <w:rsid w:val="00FC73AD"/>
    <w:rsid w:val="00FD1311"/>
    <w:rsid w:val="00FE35B0"/>
    <w:rsid w:val="00FE369B"/>
    <w:rsid w:val="00FE72D6"/>
    <w:rsid w:val="00FE7FE6"/>
    <w:rsid w:val="00FF1497"/>
    <w:rsid w:val="00FF1E82"/>
    <w:rsid w:val="00FF1FDB"/>
    <w:rsid w:val="00FF3B15"/>
    <w:rsid w:val="00FF453C"/>
    <w:rsid w:val="00FF4A89"/>
    <w:rsid w:val="00FF50B2"/>
    <w:rsid w:val="00FF7887"/>
    <w:rsid w:val="0703DDCB"/>
    <w:rsid w:val="130D0A40"/>
    <w:rsid w:val="13B59E15"/>
    <w:rsid w:val="2418CD58"/>
    <w:rsid w:val="30D9132E"/>
    <w:rsid w:val="394C28A3"/>
    <w:rsid w:val="4107B061"/>
    <w:rsid w:val="46EFF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ABFEDF"/>
  <w15:chartTrackingRefBased/>
  <w15:docId w15:val="{3E9DB845-89DA-4DE4-953F-869376982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52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5208"/>
    <w:rPr>
      <w:rFonts w:ascii="Calibri" w:hAnsi="Calibri" w:cs="Calibri"/>
      <w:noProof/>
      <w:lang w:val="en-US"/>
    </w:rPr>
  </w:style>
  <w:style w:type="paragraph" w:customStyle="1" w:styleId="EndNoteBibliography">
    <w:name w:val="EndNote Bibliography"/>
    <w:basedOn w:val="Normal"/>
    <w:link w:val="EndNoteBibliographyChar"/>
    <w:rsid w:val="005B52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5208"/>
    <w:rPr>
      <w:rFonts w:ascii="Calibri" w:hAnsi="Calibri" w:cs="Calibri"/>
      <w:noProof/>
      <w:lang w:val="en-US"/>
    </w:rPr>
  </w:style>
  <w:style w:type="paragraph" w:styleId="BalloonText">
    <w:name w:val="Balloon Text"/>
    <w:basedOn w:val="Normal"/>
    <w:link w:val="BalloonTextChar"/>
    <w:uiPriority w:val="99"/>
    <w:semiHidden/>
    <w:unhideWhenUsed/>
    <w:rsid w:val="005803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31E"/>
    <w:rPr>
      <w:rFonts w:ascii="Segoe UI" w:hAnsi="Segoe UI" w:cs="Segoe UI"/>
      <w:sz w:val="18"/>
      <w:szCs w:val="18"/>
    </w:rPr>
  </w:style>
  <w:style w:type="character" w:styleId="CommentReference">
    <w:name w:val="annotation reference"/>
    <w:basedOn w:val="DefaultParagraphFont"/>
    <w:uiPriority w:val="99"/>
    <w:semiHidden/>
    <w:unhideWhenUsed/>
    <w:rsid w:val="0058031E"/>
    <w:rPr>
      <w:sz w:val="16"/>
      <w:szCs w:val="16"/>
    </w:rPr>
  </w:style>
  <w:style w:type="paragraph" w:styleId="CommentText">
    <w:name w:val="annotation text"/>
    <w:basedOn w:val="Normal"/>
    <w:link w:val="CommentTextChar"/>
    <w:uiPriority w:val="99"/>
    <w:semiHidden/>
    <w:unhideWhenUsed/>
    <w:rsid w:val="0058031E"/>
    <w:pPr>
      <w:spacing w:line="240" w:lineRule="auto"/>
    </w:pPr>
    <w:rPr>
      <w:sz w:val="20"/>
      <w:szCs w:val="20"/>
    </w:rPr>
  </w:style>
  <w:style w:type="character" w:customStyle="1" w:styleId="CommentTextChar">
    <w:name w:val="Comment Text Char"/>
    <w:basedOn w:val="DefaultParagraphFont"/>
    <w:link w:val="CommentText"/>
    <w:uiPriority w:val="99"/>
    <w:semiHidden/>
    <w:rsid w:val="0058031E"/>
    <w:rPr>
      <w:sz w:val="20"/>
      <w:szCs w:val="20"/>
    </w:rPr>
  </w:style>
  <w:style w:type="paragraph" w:styleId="CommentSubject">
    <w:name w:val="annotation subject"/>
    <w:basedOn w:val="CommentText"/>
    <w:next w:val="CommentText"/>
    <w:link w:val="CommentSubjectChar"/>
    <w:uiPriority w:val="99"/>
    <w:semiHidden/>
    <w:unhideWhenUsed/>
    <w:rsid w:val="0058031E"/>
    <w:rPr>
      <w:b/>
      <w:bCs/>
    </w:rPr>
  </w:style>
  <w:style w:type="character" w:customStyle="1" w:styleId="CommentSubjectChar">
    <w:name w:val="Comment Subject Char"/>
    <w:basedOn w:val="CommentTextChar"/>
    <w:link w:val="CommentSubject"/>
    <w:uiPriority w:val="99"/>
    <w:semiHidden/>
    <w:rsid w:val="0058031E"/>
    <w:rPr>
      <w:b/>
      <w:bCs/>
      <w:sz w:val="20"/>
      <w:szCs w:val="20"/>
    </w:rPr>
  </w:style>
  <w:style w:type="character" w:styleId="Hyperlink">
    <w:name w:val="Hyperlink"/>
    <w:basedOn w:val="DefaultParagraphFont"/>
    <w:uiPriority w:val="99"/>
    <w:unhideWhenUsed/>
    <w:rsid w:val="00DB2D58"/>
    <w:rPr>
      <w:color w:val="0563C1" w:themeColor="hyperlink"/>
      <w:u w:val="single"/>
    </w:rPr>
  </w:style>
  <w:style w:type="paragraph" w:styleId="Header">
    <w:name w:val="header"/>
    <w:basedOn w:val="Normal"/>
    <w:link w:val="HeaderChar"/>
    <w:uiPriority w:val="99"/>
    <w:unhideWhenUsed/>
    <w:rsid w:val="00CA7E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7E40"/>
  </w:style>
  <w:style w:type="paragraph" w:styleId="Footer">
    <w:name w:val="footer"/>
    <w:basedOn w:val="Normal"/>
    <w:link w:val="FooterChar"/>
    <w:uiPriority w:val="99"/>
    <w:unhideWhenUsed/>
    <w:rsid w:val="00CA7E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E40"/>
  </w:style>
  <w:style w:type="table" w:styleId="TableGrid">
    <w:name w:val="Table Grid"/>
    <w:basedOn w:val="TableNormal"/>
    <w:uiPriority w:val="39"/>
    <w:rsid w:val="00C81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7ED6703C4356409F561CDE531A3213" ma:contentTypeVersion="11" ma:contentTypeDescription="Create a new document." ma:contentTypeScope="" ma:versionID="d5156e98ad331a52db05e41fe73aca60">
  <xsd:schema xmlns:xsd="http://www.w3.org/2001/XMLSchema" xmlns:xs="http://www.w3.org/2001/XMLSchema" xmlns:p="http://schemas.microsoft.com/office/2006/metadata/properties" xmlns:ns2="57f93f04-82a4-4632-ae3f-d12e65d80b7d" xmlns:ns3="fe920e4c-c3ba-4fcf-9f86-871a45eead83" targetNamespace="http://schemas.microsoft.com/office/2006/metadata/properties" ma:root="true" ma:fieldsID="4cdd9b38fd5ca148b3195dacf86f243d" ns2:_="" ns3:_="">
    <xsd:import namespace="57f93f04-82a4-4632-ae3f-d12e65d80b7d"/>
    <xsd:import namespace="fe920e4c-c3ba-4fcf-9f86-871a45eead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f93f04-82a4-4632-ae3f-d12e65d80b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920e4c-c3ba-4fcf-9f86-871a45eead8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E9679-3DE1-4013-A04E-29B9EE98DF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CBA845-AFDE-4CF0-9FD4-8D1311167EF9}">
  <ds:schemaRefs>
    <ds:schemaRef ds:uri="http://schemas.microsoft.com/sharepoint/v3/contenttype/forms"/>
  </ds:schemaRefs>
</ds:datastoreItem>
</file>

<file path=customXml/itemProps3.xml><?xml version="1.0" encoding="utf-8"?>
<ds:datastoreItem xmlns:ds="http://schemas.openxmlformats.org/officeDocument/2006/customXml" ds:itemID="{DEBE4DED-70F4-44E7-A83E-BE018EBCAA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f93f04-82a4-4632-ae3f-d12e65d80b7d"/>
    <ds:schemaRef ds:uri="fe920e4c-c3ba-4fcf-9f86-871a45eead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2EDB7A-B038-4742-BFB6-25727EF0C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81</Words>
  <Characters>559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e Jaunmuktane</dc:creator>
  <cp:keywords/>
  <dc:description/>
  <cp:lastModifiedBy>Zane Jaunmuktane</cp:lastModifiedBy>
  <cp:revision>541</cp:revision>
  <cp:lastPrinted>2020-07-03T08:17:00Z</cp:lastPrinted>
  <dcterms:created xsi:type="dcterms:W3CDTF">2020-06-13T11:04:00Z</dcterms:created>
  <dcterms:modified xsi:type="dcterms:W3CDTF">2020-07-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ED6703C4356409F561CDE531A3213</vt:lpwstr>
  </property>
</Properties>
</file>